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D34B31" w:rsidR="00853D3C" w:rsidRDefault="00853D3C" w14:paraId="2FFD6394" w14:textId="705D7651">
      <w:pPr>
        <w:rPr>
          <w:rFonts w:ascii="Times New Roman" w:hAnsi="Times New Roman" w:cs="Times New Roman"/>
          <w:sz w:val="22"/>
          <w:szCs w:val="22"/>
        </w:rPr>
      </w:pPr>
      <w:r w:rsidRPr="00D34B31"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r w:rsidRPr="00D34B31" w:rsidR="00D34B31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FA5699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7647CA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D34B31" w:rsidR="00D34B31">
        <w:rPr>
          <w:rFonts w:ascii="Times New Roman" w:hAnsi="Times New Roman" w:cs="Times New Roman"/>
          <w:sz w:val="22"/>
          <w:szCs w:val="22"/>
        </w:rPr>
        <w:t xml:space="preserve">. </w:t>
      </w:r>
      <w:r w:rsidRPr="00D34B31" w:rsidR="00D34B31">
        <w:rPr>
          <w:rFonts w:ascii="Times New Roman" w:hAnsi="Times New Roman" w:eastAsia="Times New Roman" w:cs="Times New Roman"/>
          <w:color w:val="000000"/>
          <w:kern w:val="0"/>
          <w:sz w:val="22"/>
          <w:szCs w:val="22"/>
          <w14:ligatures w14:val="none"/>
        </w:rPr>
        <w:t>Phylogenetic g</w:t>
      </w:r>
      <w:r w:rsidRPr="00D34B31" w:rsidR="00D34B31">
        <w:rPr>
          <w:rFonts w:ascii="Times New Roman" w:hAnsi="Times New Roman" w:cs="Times New Roman"/>
          <w:sz w:val="22"/>
          <w:szCs w:val="22"/>
        </w:rPr>
        <w:t xml:space="preserve">eneralized linear mixed effects models showing predictors of </w:t>
      </w:r>
      <w:r w:rsidR="00D34B31">
        <w:rPr>
          <w:rFonts w:ascii="Times New Roman" w:hAnsi="Times New Roman" w:cs="Times New Roman"/>
          <w:sz w:val="22"/>
          <w:szCs w:val="22"/>
        </w:rPr>
        <w:t>contaminant concentrations</w:t>
      </w:r>
      <w:r w:rsidRPr="00D34B31" w:rsidR="00D34B31">
        <w:rPr>
          <w:rFonts w:ascii="Times New Roman" w:hAnsi="Times New Roman" w:cs="Times New Roman"/>
          <w:sz w:val="22"/>
          <w:szCs w:val="22"/>
        </w:rPr>
        <w:t xml:space="preserve"> in passerines on the Savannah River Site. Predictors marked with asterisks were considered significant based on an alpha value of 0.05.</w:t>
      </w:r>
    </w:p>
    <w:tbl>
      <w:tblPr>
        <w:tblW w:w="9127" w:type="dxa"/>
        <w:tblLook w:val="04A0" w:firstRow="1" w:lastRow="0" w:firstColumn="1" w:lastColumn="0" w:noHBand="0" w:noVBand="1"/>
      </w:tblPr>
      <w:tblGrid>
        <w:gridCol w:w="3080"/>
        <w:gridCol w:w="1243"/>
        <w:gridCol w:w="1744"/>
        <w:gridCol w:w="1620"/>
        <w:gridCol w:w="1440"/>
      </w:tblGrid>
      <w:tr w:rsidRPr="003F53CB" w:rsidR="00853D3C" w:rsidTr="00A35786" w14:paraId="46647851" w14:textId="77777777">
        <w:trPr>
          <w:trHeight w:val="290"/>
        </w:trPr>
        <w:tc>
          <w:tcPr>
            <w:tcW w:w="9127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:rsidRPr="003F53CB" w:rsidR="00853D3C" w:rsidP="00A35786" w:rsidRDefault="003E22CD" w14:paraId="26E1FAEF" w14:textId="054D97B0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64669E" w:rsidR="00853D3C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lenium</w:t>
            </w:r>
            <w:r w:rsidRPr="003F53CB" w:rsidR="00853D3C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~  site</w:t>
            </w:r>
            <w:r w:rsidR="00853D3C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contaminant history + </w:t>
            </w:r>
            <w:r w:rsidRPr="003F53CB" w:rsidR="00853D3C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|</w:t>
            </w:r>
            <w:r w:rsidR="00853D3C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ecies</w:t>
            </w:r>
            <w:r w:rsidRPr="003F53CB" w:rsidR="00853D3C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), family = </w:t>
            </w:r>
            <w:r w:rsidR="0064669E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ussian</w:t>
            </w:r>
            <w:r w:rsidR="00853D3C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link = “</w:t>
            </w:r>
            <w:r w:rsidR="0064669E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dentity</w:t>
            </w:r>
            <w:r w:rsidR="00853D3C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”)</w:t>
            </w:r>
          </w:p>
        </w:tc>
      </w:tr>
      <w:tr w:rsidRPr="003F53CB" w:rsidR="00853D3C" w:rsidTr="00A35786" w14:paraId="0A8BCBE4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853D3C" w:rsidP="00A35786" w:rsidRDefault="00853D3C" w14:paraId="17689EE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F53CB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ixed Effec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853D3C" w:rsidP="00A35786" w:rsidRDefault="00853D3C" w14:paraId="23A5F2B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A73E5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efficient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853D3C" w:rsidP="00A35786" w:rsidRDefault="00853D3C" w14:paraId="305C4F2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F53CB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.</w:t>
            </w:r>
            <w:r w:rsidRPr="00AA73E5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F53CB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rr</w:t>
            </w:r>
            <w:r w:rsidRPr="00AA73E5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853D3C" w:rsidP="00A35786" w:rsidRDefault="00853D3C" w14:paraId="6055B01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F53CB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z 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853D3C" w:rsidP="00A35786" w:rsidRDefault="00853D3C" w14:paraId="52510DD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A73E5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 value</w:t>
            </w:r>
          </w:p>
        </w:tc>
      </w:tr>
      <w:tr w:rsidRPr="003F53CB" w:rsidR="00853D3C" w:rsidTr="00A35786" w14:paraId="48466C1B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853D3C" w:rsidP="00A35786" w:rsidRDefault="00853D3C" w14:paraId="3019AFD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53CB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853D3C" w:rsidP="00A35786" w:rsidRDefault="0064669E" w14:paraId="647A8B10" w14:textId="32EC9E1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3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853D3C" w:rsidP="00A35786" w:rsidRDefault="0064669E" w14:paraId="4C35D01C" w14:textId="6E8A091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853D3C" w:rsidP="00A35786" w:rsidRDefault="0064669E" w14:paraId="477DA035" w14:textId="39BF884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853D3C" w:rsidP="00A35786" w:rsidRDefault="00853D3C" w14:paraId="3977E98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</w:t>
            </w:r>
            <w:r w:rsidRPr="00EB03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1</w:t>
            </w:r>
          </w:p>
        </w:tc>
      </w:tr>
      <w:tr w:rsidRPr="003F53CB" w:rsidR="00853D3C" w:rsidTr="00A35786" w14:paraId="5FB643EC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Pr="003F53CB" w:rsidR="00853D3C" w:rsidP="00A35786" w:rsidRDefault="00853D3C" w14:paraId="52D16EA7" w14:textId="60FA83C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030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CR site</w:t>
            </w:r>
            <w:r w:rsidR="00497784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Pr="003F53CB" w:rsidR="00853D3C" w:rsidP="00A35786" w:rsidRDefault="0064669E" w14:paraId="478EE99D" w14:textId="5D7BDEE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EB0302" w:rsidR="00853D3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4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Pr="003F53CB" w:rsidR="00853D3C" w:rsidP="00A35786" w:rsidRDefault="0064669E" w14:paraId="50A509EB" w14:textId="3EFED58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Pr="003F53CB" w:rsidR="00853D3C" w:rsidP="00A35786" w:rsidRDefault="0064669E" w14:paraId="667A6D10" w14:textId="01FF1A1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Pr="003F53CB" w:rsidR="00853D3C" w:rsidP="00A35786" w:rsidRDefault="0064669E" w14:paraId="01B6DFD9" w14:textId="648BC97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Pr="003F53CB" w:rsidR="00853D3C" w:rsidTr="00A35786" w14:paraId="195AEB36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3F53CB" w:rsidR="00853D3C" w:rsidP="00A35786" w:rsidRDefault="00853D3C" w14:paraId="6E58A88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030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FP site</w:t>
            </w:r>
          </w:p>
        </w:tc>
        <w:tc>
          <w:tcPr>
            <w:tcW w:w="124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3F53CB" w:rsidR="00853D3C" w:rsidP="00A35786" w:rsidRDefault="0064669E" w14:paraId="5A451954" w14:textId="5F069B3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74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3F53CB" w:rsidR="00853D3C" w:rsidP="00A35786" w:rsidRDefault="0064669E" w14:paraId="27E99BD6" w14:textId="52D24F1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3F53CB" w:rsidR="00853D3C" w:rsidP="00A35786" w:rsidRDefault="0064669E" w14:paraId="480C1EEF" w14:textId="0D81B4A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3F53CB" w:rsidR="00853D3C" w:rsidP="00A35786" w:rsidRDefault="0064669E" w14:paraId="140B8786" w14:textId="0CCE728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</w:tr>
      <w:tr w:rsidRPr="003F53CB" w:rsidR="00853D3C" w:rsidTr="00A35786" w14:paraId="091EDB46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64669E" w:rsidR="00853D3C" w:rsidP="00A35786" w:rsidRDefault="00853D3C" w14:paraId="24D6BA9B" w14:textId="5B567A6E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ndom Effect</w:t>
            </w:r>
          </w:p>
        </w:tc>
        <w:tc>
          <w:tcPr>
            <w:tcW w:w="124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64669E" w:rsidR="00853D3C" w:rsidP="00A35786" w:rsidRDefault="00853D3C" w14:paraId="5CC19463" w14:textId="47F37BA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4669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Variance</w:t>
            </w:r>
          </w:p>
        </w:tc>
        <w:tc>
          <w:tcPr>
            <w:tcW w:w="174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64669E" w:rsidR="00853D3C" w:rsidP="00A35786" w:rsidRDefault="00853D3C" w14:paraId="09669021" w14:textId="4A78F14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4669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d</w:t>
            </w:r>
            <w:r w:rsidRPr="0064669E" w:rsidR="0064669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</w:t>
            </w:r>
            <w:r w:rsidRPr="0064669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Dev</w:t>
            </w:r>
            <w:r w:rsidRPr="0064669E" w:rsidR="0064669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="00853D3C" w:rsidP="00A35786" w:rsidRDefault="00853D3C" w14:paraId="3EB4069F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="00853D3C" w:rsidP="00A35786" w:rsidRDefault="00853D3C" w14:paraId="1B6EEA4A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Pr="003F53CB" w:rsidR="00853D3C" w:rsidTr="00A35786" w14:paraId="133D1219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="00853D3C" w:rsidP="00A35786" w:rsidRDefault="00853D3C" w14:paraId="07DE97A9" w14:textId="2E59996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pecies – identity </w:t>
            </w:r>
          </w:p>
        </w:tc>
        <w:tc>
          <w:tcPr>
            <w:tcW w:w="124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="00853D3C" w:rsidP="00A35786" w:rsidRDefault="0064669E" w14:paraId="016CDD3B" w14:textId="11AB4F0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174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="00853D3C" w:rsidP="00A35786" w:rsidRDefault="0064669E" w14:paraId="486FC1B4" w14:textId="54F0EA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="00853D3C" w:rsidP="00A35786" w:rsidRDefault="00853D3C" w14:paraId="0266E2BF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="00853D3C" w:rsidP="00A35786" w:rsidRDefault="00853D3C" w14:paraId="40157BD9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Pr="003F53CB" w:rsidR="00853D3C" w:rsidTr="0064669E" w14:paraId="5DA6B73A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3D3C" w:rsidP="00A35786" w:rsidRDefault="00853D3C" w14:paraId="04636FA6" w14:textId="23981C0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pecies – phylogeny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3D3C" w:rsidP="00A35786" w:rsidRDefault="0064669E" w14:paraId="75BEF3AA" w14:textId="2408EAD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3D3C" w:rsidP="00A35786" w:rsidRDefault="0064669E" w14:paraId="3996C216" w14:textId="283A96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3D3C" w:rsidP="00A35786" w:rsidRDefault="00853D3C" w14:paraId="67A08D3F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3D3C" w:rsidP="00A35786" w:rsidRDefault="00853D3C" w14:paraId="1557A020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Pr="003F53CB" w:rsidR="0064669E" w:rsidTr="0064669E" w14:paraId="311DA7DD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669E" w:rsidP="00A35786" w:rsidRDefault="0064669E" w14:paraId="62AD6B8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669E" w:rsidP="00A35786" w:rsidRDefault="0064669E" w14:paraId="3203BE44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669E" w:rsidP="00A35786" w:rsidRDefault="0064669E" w14:paraId="54A6F977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669E" w:rsidP="00A35786" w:rsidRDefault="0064669E" w14:paraId="24BD1E01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669E" w:rsidP="00A35786" w:rsidRDefault="0064669E" w14:paraId="0634C2B1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Pr="003F53CB" w:rsidR="0064669E" w:rsidTr="00A35786" w14:paraId="224AEE1F" w14:textId="77777777">
        <w:trPr>
          <w:trHeight w:val="290"/>
        </w:trPr>
        <w:tc>
          <w:tcPr>
            <w:tcW w:w="912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669E" w:rsidP="00A35786" w:rsidRDefault="003E22CD" w14:paraId="669FFA1C" w14:textId="5E1A46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</w:t>
            </w:r>
            <w:r w:rsidR="0064669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c ~ site contaminant history + (1|species), family = gaussian(link = “identity”)</w:t>
            </w:r>
          </w:p>
        </w:tc>
      </w:tr>
      <w:tr w:rsidRPr="003F53CB" w:rsidR="0064669E" w:rsidTr="0064669E" w14:paraId="738187BE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02D57" w:rsidR="0064669E" w:rsidP="00A35786" w:rsidRDefault="0064669E" w14:paraId="2F9DEEF5" w14:textId="4F6382D9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02D57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ixed Effec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02D57" w:rsidR="0064669E" w:rsidP="00A35786" w:rsidRDefault="0064669E" w14:paraId="58E502B8" w14:textId="737662E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02D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02D57" w:rsidR="0064669E" w:rsidP="00A35786" w:rsidRDefault="0064669E" w14:paraId="64A64540" w14:textId="3B5BDBC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02D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d. Err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02D57" w:rsidR="0064669E" w:rsidP="00A35786" w:rsidRDefault="0064669E" w14:paraId="59BBA47B" w14:textId="74471B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02D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z 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02D57" w:rsidR="0064669E" w:rsidP="00A35786" w:rsidRDefault="0064669E" w14:paraId="0EA1E2AC" w14:textId="18C0990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02D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Pr="003F53CB" w:rsidR="0064669E" w:rsidTr="0064669E" w14:paraId="4AEAD976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669E" w:rsidP="00A35786" w:rsidRDefault="0064669E" w14:paraId="4B418B1E" w14:textId="32D0A2E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669E" w:rsidP="00A35786" w:rsidRDefault="00F57898" w14:paraId="2C82EAEC" w14:textId="3A406B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3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669E" w:rsidP="00A35786" w:rsidRDefault="00F57898" w14:paraId="357B1E3A" w14:textId="2D3C86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669E" w:rsidP="00A35786" w:rsidRDefault="00F57898" w14:paraId="4F435D47" w14:textId="1223309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669E" w:rsidP="00A35786" w:rsidRDefault="00F57898" w14:paraId="665E4E33" w14:textId="15FC79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Pr="003F53CB" w:rsidR="0064669E" w:rsidTr="0064669E" w14:paraId="37A72FEE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669E" w:rsidP="00A35786" w:rsidRDefault="0064669E" w14:paraId="2EA56307" w14:textId="30B32B6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CR sit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669E" w:rsidP="00A35786" w:rsidRDefault="00F57898" w14:paraId="19D4D13F" w14:textId="7EB08F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669E" w:rsidP="00A35786" w:rsidRDefault="00F57898" w14:paraId="146C1F3A" w14:textId="18FD1D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669E" w:rsidP="00A35786" w:rsidRDefault="00F57898" w14:paraId="12F6B689" w14:textId="2002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669E" w:rsidP="00A35786" w:rsidRDefault="00F57898" w14:paraId="1DC55DAB" w14:textId="7599E37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</w:tr>
      <w:tr w:rsidRPr="003F53CB" w:rsidR="0064669E" w:rsidTr="0064669E" w14:paraId="34C7CB0A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669E" w:rsidP="00A35786" w:rsidRDefault="0064669E" w14:paraId="23E689E4" w14:textId="3564B55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FP sit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669E" w:rsidP="00A35786" w:rsidRDefault="00F57898" w14:paraId="5E44ADCB" w14:textId="2DF29C4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669E" w:rsidP="00A35786" w:rsidRDefault="00F57898" w14:paraId="0BCC26E8" w14:textId="5318861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669E" w:rsidP="00A35786" w:rsidRDefault="00F57898" w14:paraId="31FD43CF" w14:textId="601F39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669E" w:rsidP="00A35786" w:rsidRDefault="00F57898" w14:paraId="5C1F3882" w14:textId="4596AB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Pr="003F53CB" w:rsidR="0064669E" w:rsidTr="0064669E" w14:paraId="47C796A7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64669E" w:rsidR="0064669E" w:rsidP="00A35786" w:rsidRDefault="0064669E" w14:paraId="6FC5031D" w14:textId="4056D7C9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4669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ndom Effec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64669E" w:rsidR="0064669E" w:rsidP="00A35786" w:rsidRDefault="0064669E" w14:paraId="7415707C" w14:textId="4503A9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4669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Varianc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64669E" w:rsidR="0064669E" w:rsidP="00A35786" w:rsidRDefault="0064669E" w14:paraId="7589361C" w14:textId="6B914D2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4669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d. Dev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669E" w:rsidP="00A35786" w:rsidRDefault="0064669E" w14:paraId="2BEDD41F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669E" w:rsidP="00A35786" w:rsidRDefault="0064669E" w14:paraId="5DEF7E27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Pr="003F53CB" w:rsidR="0064669E" w:rsidTr="0064669E" w14:paraId="407EFC9A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669E" w:rsidP="00A35786" w:rsidRDefault="0064669E" w14:paraId="298B3309" w14:textId="559FD1F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ecies – identit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669E" w:rsidP="00A35786" w:rsidRDefault="00F57898" w14:paraId="5C31B576" w14:textId="7BA25E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669E" w:rsidP="00A35786" w:rsidRDefault="00F57898" w14:paraId="7A0B695C" w14:textId="52771E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669E" w:rsidP="00A35786" w:rsidRDefault="0064669E" w14:paraId="22D5EFC0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669E" w:rsidP="00A35786" w:rsidRDefault="0064669E" w14:paraId="045B6003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Pr="003F53CB" w:rsidR="0064669E" w:rsidTr="00F57898" w14:paraId="51185C67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669E" w:rsidP="00A35786" w:rsidRDefault="0064669E" w14:paraId="55005F9D" w14:textId="5751AE0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ecies – phylogen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669E" w:rsidP="00A35786" w:rsidRDefault="00F57898" w14:paraId="0A60E91F" w14:textId="6CF24D7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</w:t>
            </w:r>
            <w:r w:rsidR="00A357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669E" w:rsidP="00A35786" w:rsidRDefault="00F57898" w14:paraId="42DC10FF" w14:textId="48EF8C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669E" w:rsidP="00A35786" w:rsidRDefault="0064669E" w14:paraId="0F84CC19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4669E" w:rsidP="00A35786" w:rsidRDefault="0064669E" w14:paraId="74969D2A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Pr="003F53CB" w:rsidR="00F57898" w:rsidTr="00F57898" w14:paraId="7FDB028F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F57898" w14:paraId="695CD3E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F57898" w14:paraId="2939288B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F57898" w14:paraId="10D5331E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F57898" w14:paraId="5E16B879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F57898" w14:paraId="28AFEB1A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Pr="003F53CB" w:rsidR="00F57898" w:rsidTr="00A35786" w14:paraId="34C3943A" w14:textId="77777777">
        <w:trPr>
          <w:trHeight w:val="290"/>
        </w:trPr>
        <w:tc>
          <w:tcPr>
            <w:tcW w:w="912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3E22CD" w14:paraId="2045E735" w14:textId="012F07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  <w:r w:rsidR="00F578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pper ~ site contaminant history + (1|species), family = gaussian(link = “identity”)</w:t>
            </w:r>
          </w:p>
        </w:tc>
      </w:tr>
      <w:tr w:rsidRPr="003F53CB" w:rsidR="00F57898" w:rsidTr="00F57898" w14:paraId="40B80AC6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02D57" w:rsidR="00F57898" w:rsidP="00A35786" w:rsidRDefault="00F57898" w14:paraId="4E1A42D8" w14:textId="6DC5701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02D57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ixed Effec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02D57" w:rsidR="00F57898" w:rsidP="00A35786" w:rsidRDefault="00F57898" w14:paraId="60834723" w14:textId="5A8CC0F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02D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02D57" w:rsidR="00F57898" w:rsidP="00A35786" w:rsidRDefault="00F57898" w14:paraId="274CEE6C" w14:textId="4C9901F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02D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d. Err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02D57" w:rsidR="00F57898" w:rsidP="00A35786" w:rsidRDefault="00F57898" w14:paraId="4D635D81" w14:textId="6C97B2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02D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z 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02D57" w:rsidR="00F57898" w:rsidP="00A35786" w:rsidRDefault="00F57898" w14:paraId="78070782" w14:textId="1218B7D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02D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Pr="003F53CB" w:rsidR="00F57898" w:rsidTr="00F57898" w14:paraId="1B8B4A36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F57898" w14:paraId="6F823434" w14:textId="04B7C25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F57898" w14:paraId="7119ACC4" w14:textId="5A044F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F57898" w14:paraId="0105E167" w14:textId="304782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F57898" w14:paraId="59A4EC2E" w14:textId="05E2E5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F57898" w14:paraId="270590A8" w14:textId="69530E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Pr="003F53CB" w:rsidR="00F57898" w:rsidTr="00F57898" w14:paraId="282BD9EC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F57898" w14:paraId="49AAB08A" w14:textId="0BD3C4A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CR Sit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F57898" w14:paraId="34437D71" w14:textId="7278357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F57898" w14:paraId="1C3033B1" w14:textId="2619286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F57898" w14:paraId="003BC666" w14:textId="1F9C7F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F57898" w14:paraId="1036FA45" w14:textId="5FB952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</w:tr>
      <w:tr w:rsidRPr="003F53CB" w:rsidR="00F57898" w:rsidTr="00F57898" w14:paraId="587AE37F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F57898" w14:paraId="35540510" w14:textId="4507BF3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FP Site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F57898" w14:paraId="73530A0E" w14:textId="27B0E8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F57898" w14:paraId="53B5B3B8" w14:textId="5655B7B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F57898" w14:paraId="7CBC84C3" w14:textId="6418FC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F57898" w14:paraId="673E34C2" w14:textId="3F1FE1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Pr="003F53CB" w:rsidR="00F57898" w:rsidTr="00F57898" w14:paraId="7734A7E5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02D57" w:rsidR="00F57898" w:rsidP="00A35786" w:rsidRDefault="00F57898" w14:paraId="7D7663FD" w14:textId="280A700F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02D57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ndom Effec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02D57" w:rsidR="00F57898" w:rsidP="00A35786" w:rsidRDefault="00F57898" w14:paraId="41E6CD7B" w14:textId="74FD56C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02D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Varianc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02D57" w:rsidR="00F57898" w:rsidP="00A35786" w:rsidRDefault="00F57898" w14:paraId="4E65C92A" w14:textId="32231D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02D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d. Dev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F57898" w14:paraId="31E33629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F57898" w14:paraId="74A19DEE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Pr="003F53CB" w:rsidR="00F57898" w:rsidTr="00F57898" w14:paraId="0CF838C8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F57898" w14:paraId="3A1A06E2" w14:textId="2D9DEDC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pecies – identity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F57898" w14:paraId="1386EE56" w14:textId="446286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F57898" w14:paraId="3A7211BD" w14:textId="2CBFF14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F57898" w14:paraId="451F57DA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F57898" w14:paraId="5E7A1804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Pr="003F53CB" w:rsidR="00F57898" w:rsidTr="00F57898" w14:paraId="6ED12A9E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F57898" w14:paraId="2D859305" w14:textId="0287967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ecies – phylogen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F57898" w14:paraId="7865F065" w14:textId="61FA8C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F57898" w14:paraId="79C43AC3" w14:textId="080C86B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F57898" w14:paraId="780F5694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F57898" w14:paraId="7F7962D3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Pr="003F53CB" w:rsidR="00F57898" w:rsidTr="00F57898" w14:paraId="56F8F10D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F57898" w14:paraId="2B293A6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F57898" w14:paraId="67B30D6F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F57898" w14:paraId="5B17511C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F57898" w14:paraId="288F8DB1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F57898" w14:paraId="263B9612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Pr="003F53CB" w:rsidR="00F57898" w:rsidTr="00A35786" w14:paraId="31932783" w14:textId="77777777">
        <w:trPr>
          <w:trHeight w:val="290"/>
        </w:trPr>
        <w:tc>
          <w:tcPr>
            <w:tcW w:w="912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3E22CD" w14:paraId="5D73766D" w14:textId="3AD2115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  <w:r w:rsidR="00F57898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senic ~ site contaminant history + (1|species), family = binomial(link = logit)</w:t>
            </w:r>
          </w:p>
        </w:tc>
      </w:tr>
      <w:tr w:rsidRPr="003F53CB" w:rsidR="00F57898" w:rsidTr="00F57898" w14:paraId="7B1527E5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02D57" w:rsidR="00F57898" w:rsidP="00F57898" w:rsidRDefault="00F57898" w14:paraId="755FA65A" w14:textId="42D5E128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02D57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ixed Effec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02D57" w:rsidR="00F57898" w:rsidP="00F57898" w:rsidRDefault="00F57898" w14:paraId="717DBBC2" w14:textId="222B87A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02D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02D57" w:rsidR="00F57898" w:rsidP="00F57898" w:rsidRDefault="00F57898" w14:paraId="7F99056C" w14:textId="7B0026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02D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d. Err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02D57" w:rsidR="00F57898" w:rsidP="00F57898" w:rsidRDefault="00F57898" w14:paraId="2C71FB7E" w14:textId="4FDF457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02D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z 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02D57" w:rsidR="00F57898" w:rsidP="00F57898" w:rsidRDefault="00F57898" w14:paraId="2BC9E2F9" w14:textId="4379098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02D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Pr="003F53CB" w:rsidR="00F57898" w:rsidTr="00F57898" w14:paraId="561520B3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F57898" w14:paraId="75A87A4B" w14:textId="49B5310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F57898" w14:paraId="5B68840F" w14:textId="0C1AB4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0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F57898" w14:paraId="539F142E" w14:textId="1799B1A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A357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F57898" w14:paraId="18D615A9" w14:textId="652159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F57898" w14:paraId="6809ABEA" w14:textId="74AD732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Pr="003F53CB" w:rsidR="00F57898" w:rsidTr="00F57898" w14:paraId="479DA770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F57898" w14:paraId="03945410" w14:textId="1FFE79E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CR sit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F57898" w14:paraId="6C69A5E7" w14:textId="415A5A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F57898" w14:paraId="2C0E82AF" w14:textId="634799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F57898" w14:paraId="43B83F7A" w14:textId="30E9B30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F57898" w14:paraId="0E68053D" w14:textId="29A6CB3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</w:tr>
      <w:tr w:rsidRPr="003F53CB" w:rsidR="00F57898" w:rsidTr="00F57898" w14:paraId="129FEDB2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F57898" w14:paraId="062D48F6" w14:textId="0E0EB10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FP Sit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002D57" w14:paraId="1254AD9B" w14:textId="4EDFCC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002D57" w14:paraId="5594DB8A" w14:textId="2EF0212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002D57" w14:paraId="4AB71ADE" w14:textId="582F36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A35786" w:rsidRDefault="00002D57" w14:paraId="6D8E9967" w14:textId="30D1FC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</w:tr>
      <w:tr w:rsidRPr="003F53CB" w:rsidR="00F57898" w:rsidTr="00F57898" w14:paraId="456DFF28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02D57" w:rsidR="00F57898" w:rsidP="00F57898" w:rsidRDefault="00F57898" w14:paraId="1C6E8116" w14:textId="5325AF4C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02D57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ndom Effec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02D57" w:rsidR="00F57898" w:rsidP="00F57898" w:rsidRDefault="00F57898" w14:paraId="565ADE0A" w14:textId="67C2CD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02D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Varianc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02D57" w:rsidR="00F57898" w:rsidP="00F57898" w:rsidRDefault="00F57898" w14:paraId="7705168C" w14:textId="3764C1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02D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d. Dev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F57898" w:rsidRDefault="00F57898" w14:paraId="193EEECD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F57898" w:rsidRDefault="00F57898" w14:paraId="1E5BDE5B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Pr="003F53CB" w:rsidR="00F57898" w:rsidTr="00F57898" w14:paraId="03C34709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F57898" w:rsidRDefault="00F57898" w14:paraId="27E280EB" w14:textId="56707CF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pecies – identity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F57898" w:rsidRDefault="00002D57" w14:paraId="3778739D" w14:textId="570D99D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F57898" w:rsidRDefault="00002D57" w14:paraId="22F82960" w14:textId="61B66DA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F57898" w:rsidRDefault="00F57898" w14:paraId="25580B76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F57898" w:rsidRDefault="00F57898" w14:paraId="3DBC8190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Pr="003F53CB" w:rsidR="00F57898" w:rsidTr="00002D57" w14:paraId="15885B74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F57898" w:rsidRDefault="00F57898" w14:paraId="0DE458D3" w14:textId="093FD96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ecies – phylogen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F57898" w:rsidRDefault="00002D57" w14:paraId="0C30463C" w14:textId="24C354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F57898" w:rsidRDefault="00002D57" w14:paraId="33032C63" w14:textId="2AD715A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F57898" w:rsidRDefault="00F57898" w14:paraId="1BCA9B79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57898" w:rsidP="00F57898" w:rsidRDefault="00F57898" w14:paraId="46BB2BB3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Pr="003F53CB" w:rsidR="00002D57" w:rsidTr="00002D57" w14:paraId="773A8A94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D57" w:rsidP="00F57898" w:rsidRDefault="00002D57" w14:paraId="0465B5B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D57" w:rsidP="00F57898" w:rsidRDefault="00002D57" w14:paraId="4CF9DAB1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D57" w:rsidP="00F57898" w:rsidRDefault="00002D57" w14:paraId="284799A2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D57" w:rsidP="00F57898" w:rsidRDefault="00002D57" w14:paraId="5DDDB3D1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D57" w:rsidP="00F57898" w:rsidRDefault="00002D57" w14:paraId="1D483C35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Pr="003F53CB" w:rsidR="00002D57" w:rsidTr="00A35786" w14:paraId="236E7AD1" w14:textId="77777777">
        <w:trPr>
          <w:trHeight w:val="290"/>
        </w:trPr>
        <w:tc>
          <w:tcPr>
            <w:tcW w:w="912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D57" w:rsidP="00F57898" w:rsidRDefault="003E22CD" w14:paraId="587BE0DE" w14:textId="4AD598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</w:t>
            </w:r>
            <w:r w:rsidR="00002D57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ad ~ site contaminant history + (1|species), family = binomial(link = logit)</w:t>
            </w:r>
          </w:p>
        </w:tc>
      </w:tr>
      <w:tr w:rsidRPr="003F53CB" w:rsidR="00002D57" w:rsidTr="00002D57" w14:paraId="1AA194C7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02D57" w:rsidR="00002D57" w:rsidP="00002D57" w:rsidRDefault="00002D57" w14:paraId="606A796B" w14:textId="58B73031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02D57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ixed Effec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02D57" w:rsidR="00002D57" w:rsidP="00002D57" w:rsidRDefault="00002D57" w14:paraId="6FC0E160" w14:textId="06C0B4A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02D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02D57" w:rsidR="00002D57" w:rsidP="00002D57" w:rsidRDefault="00002D57" w14:paraId="5593021B" w14:textId="29E00FC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02D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d. Err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02D57" w:rsidR="00002D57" w:rsidP="00002D57" w:rsidRDefault="00002D57" w14:paraId="03C4A4BF" w14:textId="13CA820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02D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z 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02D57" w:rsidR="00002D57" w:rsidP="00002D57" w:rsidRDefault="00002D57" w14:paraId="29F0EC2F" w14:textId="5AEB825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02D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Pr="003F53CB" w:rsidR="00002D57" w:rsidTr="00002D57" w14:paraId="46CA4613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D57" w:rsidP="00002D57" w:rsidRDefault="00002D57" w14:paraId="43D557A1" w14:textId="4E4BF4A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D57" w:rsidP="00002D57" w:rsidRDefault="00002D57" w14:paraId="6A8FA450" w14:textId="0D84F6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D57" w:rsidP="00002D57" w:rsidRDefault="00002D57" w14:paraId="239F6F53" w14:textId="47BF21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D57" w:rsidP="00002D57" w:rsidRDefault="00002D57" w14:paraId="367E89F6" w14:textId="27E7E7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D57" w:rsidP="00002D57" w:rsidRDefault="00002D57" w14:paraId="2F7F6ECC" w14:textId="06F438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Pr="003F53CB" w:rsidR="00002D57" w:rsidTr="00002D57" w14:paraId="3243CF85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D57" w:rsidP="00002D57" w:rsidRDefault="00002D57" w14:paraId="58EF290F" w14:textId="13B2821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CR sit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D57" w:rsidP="00002D57" w:rsidRDefault="00002D57" w14:paraId="6A06FC56" w14:textId="5E2231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D57" w:rsidP="00002D57" w:rsidRDefault="00002D57" w14:paraId="290B71EB" w14:textId="7DEF65F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D57" w:rsidP="00002D57" w:rsidRDefault="00002D57" w14:paraId="371E15D2" w14:textId="6D6E36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D57" w:rsidP="00002D57" w:rsidRDefault="00002D57" w14:paraId="1837DDC7" w14:textId="54EFE0C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</w:tr>
      <w:tr w:rsidRPr="003F53CB" w:rsidR="00002D57" w:rsidTr="00002D57" w14:paraId="66E71B3B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D57" w:rsidP="00002D57" w:rsidRDefault="00002D57" w14:paraId="6E7CEBF1" w14:textId="2B9EB5E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NFP </w:t>
            </w:r>
            <w:r w:rsidR="003057F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t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D57" w:rsidP="00002D57" w:rsidRDefault="00002D57" w14:paraId="49747975" w14:textId="2FC112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D57" w:rsidP="00002D57" w:rsidRDefault="00002D57" w14:paraId="14644F8E" w14:textId="11D5FE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D57" w:rsidP="00002D57" w:rsidRDefault="00002D57" w14:paraId="674CAA17" w14:textId="77DE50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D57" w:rsidP="00002D57" w:rsidRDefault="00002D57" w14:paraId="03261458" w14:textId="464163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</w:tr>
      <w:tr w:rsidRPr="003F53CB" w:rsidR="00002D57" w:rsidTr="00002D57" w14:paraId="73586F7B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02D57" w:rsidR="00002D57" w:rsidP="00002D57" w:rsidRDefault="00002D57" w14:paraId="4B0C872B" w14:textId="18DFA606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02D57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ndom Effec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02D57" w:rsidR="00002D57" w:rsidP="00002D57" w:rsidRDefault="00002D57" w14:paraId="3AAA5A35" w14:textId="56F105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02D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Varianc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02D57" w:rsidR="00002D57" w:rsidP="00002D57" w:rsidRDefault="00002D57" w14:paraId="34537813" w14:textId="776ED61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02D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d. Dev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D57" w:rsidP="00002D57" w:rsidRDefault="00002D57" w14:paraId="01323C0F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D57" w:rsidP="00002D57" w:rsidRDefault="00002D57" w14:paraId="7F36C60A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Pr="003F53CB" w:rsidR="00002D57" w:rsidTr="00002D57" w14:paraId="51357F69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D57" w:rsidP="00002D57" w:rsidRDefault="00002D57" w14:paraId="22B9C52F" w14:textId="7218822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pecies – identity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D57" w:rsidP="00002D57" w:rsidRDefault="00002D57" w14:paraId="4BCE6D85" w14:textId="49BB63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D57" w:rsidP="00002D57" w:rsidRDefault="00002D57" w14:paraId="494C722A" w14:textId="7CD16A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D57" w:rsidP="00002D57" w:rsidRDefault="00002D57" w14:paraId="14C48FD9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D57" w:rsidP="00002D57" w:rsidRDefault="00002D57" w14:paraId="53CF4276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Pr="003F53CB" w:rsidR="00002D57" w:rsidTr="003057FD" w14:paraId="5DC25C8F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D57" w:rsidP="00002D57" w:rsidRDefault="00002D57" w14:paraId="510D57E7" w14:textId="3816F31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ecies – phylogen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D57" w:rsidP="00002D57" w:rsidRDefault="00002D57" w14:paraId="07F22112" w14:textId="288851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D57" w:rsidP="00002D57" w:rsidRDefault="00002D57" w14:paraId="6EEB7572" w14:textId="671561C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D57" w:rsidP="00002D57" w:rsidRDefault="00002D57" w14:paraId="5A05824F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2D57" w:rsidP="00002D57" w:rsidRDefault="00002D57" w14:paraId="2065001F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Pr="003F53CB" w:rsidR="003057FD" w:rsidTr="003057FD" w14:paraId="6EB1943D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002D57" w:rsidRDefault="003057FD" w14:paraId="78AF92B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002D57" w:rsidRDefault="003057FD" w14:paraId="029C0A7E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002D57" w:rsidRDefault="003057FD" w14:paraId="374B2412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002D57" w:rsidRDefault="003057FD" w14:paraId="58B38508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002D57" w:rsidRDefault="003057FD" w14:paraId="7A03611D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Pr="003F53CB" w:rsidR="003057FD" w:rsidTr="00A35786" w14:paraId="5D6D4EE3" w14:textId="77777777">
        <w:trPr>
          <w:trHeight w:val="290"/>
        </w:trPr>
        <w:tc>
          <w:tcPr>
            <w:tcW w:w="912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002D57" w:rsidRDefault="003E22CD" w14:paraId="67204E6B" w14:textId="50FE7AF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  <w:r w:rsidR="003057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cury ~ site contaminant history + (1|species), family = gaussian(link = identity)</w:t>
            </w:r>
          </w:p>
        </w:tc>
      </w:tr>
      <w:tr w:rsidRPr="003F53CB" w:rsidR="003057FD" w:rsidTr="003057FD" w14:paraId="581D9FBD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45784982" w14:textId="2EAF35F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2D57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ixed Effec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32A8E169" w14:textId="12B5C7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2D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13DC432D" w14:textId="62BEEE7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2D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d. Err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0409DA83" w14:textId="51CF5A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2D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z 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091079CF" w14:textId="1AC119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2D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Pr="003F53CB" w:rsidR="003057FD" w:rsidTr="003057FD" w14:paraId="0DA2F16A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0385EF94" w14:textId="3F4D200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4444B30B" w14:textId="0F44B5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1A958244" w14:textId="6A7436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74B3394D" w14:textId="043D4BE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1AAA2D92" w14:textId="0664553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Pr="003F53CB" w:rsidR="003057FD" w:rsidTr="003057FD" w14:paraId="7782993E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3F142BE7" w14:textId="047FCBE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CR sit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03E4FFD5" w14:textId="507EB3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033749BA" w14:textId="13629C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7B1412A6" w14:textId="588B8B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4C1C5F58" w14:textId="7DE771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</w:tr>
      <w:tr w:rsidRPr="003F53CB" w:rsidR="003057FD" w:rsidTr="003057FD" w14:paraId="54FA9219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683DDD67" w14:textId="7E40375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FP site</w:t>
            </w:r>
            <w:r w:rsidR="00A3578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28639841" w14:textId="480DACF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0FD4B54E" w14:textId="772917C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6E3C33F2" w14:textId="59D99C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16A1B71D" w14:textId="116FCF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Pr="003F53CB" w:rsidR="003057FD" w:rsidTr="003057FD" w14:paraId="368ABE66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2BC3BC9F" w14:textId="73FE4FB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2D57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ndom Effec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0F27FD0D" w14:textId="7E44E5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2D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Varianc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0C2394AC" w14:textId="3426BE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2D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d. Dev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4C0B3FC2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6699D4EF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Pr="003F53CB" w:rsidR="003057FD" w:rsidTr="003057FD" w14:paraId="5A9FD748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03B72646" w14:textId="62E6D4E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ecies – identit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24440F64" w14:textId="7063EC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620F3F80" w14:textId="02B2FB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7E03F8F9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797362BD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Pr="003F53CB" w:rsidR="003057FD" w:rsidTr="003057FD" w14:paraId="275EBE19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0C4CFB2A" w14:textId="1D5B16F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ecies – phylogen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004C207A" w14:textId="6F93A3F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03868DDD" w14:textId="41AEC7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5BFD0AD6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15959AC2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Pr="003F53CB" w:rsidR="003057FD" w:rsidTr="003057FD" w14:paraId="4A09AA61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510E1B4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253A21BB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422CC4B9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4A83B31D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397B4B6F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Pr="003F53CB" w:rsidR="003057FD" w:rsidTr="00A35786" w14:paraId="54CE9CF3" w14:textId="77777777">
        <w:trPr>
          <w:trHeight w:val="290"/>
        </w:trPr>
        <w:tc>
          <w:tcPr>
            <w:tcW w:w="912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E22CD" w14:paraId="0328F1BD" w14:textId="47C6E76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r w:rsidR="003057F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sium-137 ~ site contaminant history + (1|species), family = binomial(link = logit)</w:t>
            </w:r>
          </w:p>
        </w:tc>
      </w:tr>
      <w:tr w:rsidRPr="003F53CB" w:rsidR="003057FD" w:rsidTr="003057FD" w14:paraId="0F3E510E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15680673" w14:textId="4825ED7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2D57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ixed Effec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52CC3109" w14:textId="721326F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2D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7E81F624" w14:textId="63CB02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2D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d. Err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5ACCB50B" w14:textId="7E229C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2D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z 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7A4A4B79" w14:textId="10CAA0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2D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Pr="003F53CB" w:rsidR="003057FD" w:rsidTr="003057FD" w14:paraId="1FBB740B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64B82F5F" w14:textId="428D3ED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08FE2C94" w14:textId="6D454E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9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1A00CDCF" w14:textId="74283F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2BE43FD7" w14:textId="6FA37AF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6E71D313" w14:textId="170182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Pr="003F53CB" w:rsidR="003057FD" w:rsidTr="003057FD" w14:paraId="4CDE3246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755F9273" w14:textId="708A0BA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CR sit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6E82386A" w14:textId="0047DE4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14BB376B" w14:textId="7A9AF6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6D49AF8D" w14:textId="4E07562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3EE0B074" w14:textId="349299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Pr="003F53CB" w:rsidR="003057FD" w:rsidTr="003057FD" w14:paraId="2FE8642B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033B82FF" w14:textId="0098EEB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FP site</w:t>
            </w:r>
            <w:r w:rsidR="00A3578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1D1D22C4" w14:textId="0B782E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01CB808B" w14:textId="20D05D5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770EF59D" w14:textId="4715AD5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13F16CD2" w14:textId="5F3A67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Pr="003F53CB" w:rsidR="003057FD" w:rsidTr="003057FD" w14:paraId="520130FF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0157A216" w14:textId="54F3481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2D57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ndom Effec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19F1DF04" w14:textId="142138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2D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Varianc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6F0558B2" w14:textId="59891A8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2D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d. Dev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3B288B81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1D7CA636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Pr="003F53CB" w:rsidR="003057FD" w:rsidTr="003057FD" w14:paraId="7099A2F9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2C166E41" w14:textId="7BFE981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ecies – identit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7390867B" w14:textId="23877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0A8418D8" w14:textId="0301F65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08B9C933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5A685BE1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Pr="003F53CB" w:rsidR="003057FD" w:rsidTr="003057FD" w14:paraId="6890D9AB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26846EF9" w14:textId="62A95E6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ecies – phylogen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41A1FB22" w14:textId="7B8E22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7E2C156C" w14:textId="23133A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7C3EDAC6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057FD" w:rsidP="003057FD" w:rsidRDefault="003057FD" w14:paraId="125BD897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Pr="003F53CB" w:rsidR="003057FD" w:rsidTr="00A35786" w14:paraId="712EE353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="003057FD" w:rsidP="003057FD" w:rsidRDefault="003057FD" w14:paraId="0092A80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="003057FD" w:rsidP="003057FD" w:rsidRDefault="003057FD" w14:paraId="154567B2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="003057FD" w:rsidP="003057FD" w:rsidRDefault="003057FD" w14:paraId="22A7C5E6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="003057FD" w:rsidP="003057FD" w:rsidRDefault="003057FD" w14:paraId="195FCA4F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="003057FD" w:rsidP="003057FD" w:rsidRDefault="003057FD" w14:paraId="0AE0E7F2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:rsidR="00853D3C" w:rsidRDefault="00853D3C" w14:paraId="7789418C" w14:textId="450D72E4">
      <w:r>
        <w:br w:type="page"/>
      </w:r>
    </w:p>
    <w:tbl>
      <w:tblPr>
        <w:tblW w:w="9127" w:type="dxa"/>
        <w:tblLook w:val="04A0" w:firstRow="1" w:lastRow="0" w:firstColumn="1" w:lastColumn="0" w:noHBand="0" w:noVBand="1"/>
      </w:tblPr>
      <w:tblGrid>
        <w:gridCol w:w="3080"/>
        <w:gridCol w:w="1243"/>
        <w:gridCol w:w="1744"/>
        <w:gridCol w:w="1620"/>
        <w:gridCol w:w="1440"/>
      </w:tblGrid>
      <w:tr w:rsidRPr="003F53CB" w:rsidR="0060436F" w:rsidTr="002A672A" w14:paraId="064C78FB" w14:textId="77777777">
        <w:trPr>
          <w:trHeight w:val="290"/>
        </w:trPr>
        <w:tc>
          <w:tcPr>
            <w:tcW w:w="9127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5C28E1" w:rsidR="0060436F" w:rsidP="004B372F" w:rsidRDefault="0060436F" w14:paraId="0A47F9F2" w14:textId="6F51EDC1">
            <w:pPr>
              <w:spacing w:after="12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C28E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Supplementary </w:t>
            </w:r>
            <w:r w:rsidR="00FA5699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Table </w:t>
            </w:r>
            <w:r w:rsidR="007647C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5C28E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5C28E1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C74AB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hylogenetic g</w:t>
            </w:r>
            <w:r w:rsidRPr="005C28E1" w:rsidR="009D55BA">
              <w:rPr>
                <w:rFonts w:ascii="Times New Roman" w:hAnsi="Times New Roman" w:cs="Times New Roman"/>
                <w:sz w:val="22"/>
                <w:szCs w:val="22"/>
              </w:rPr>
              <w:t>eneralized linear mixed effects models showing predictors of haemosporodian parasite infection in passerines on the Savannah River Site.</w:t>
            </w:r>
            <w:r w:rsidR="00BE66EB">
              <w:rPr>
                <w:rFonts w:ascii="Times New Roman" w:hAnsi="Times New Roman" w:cs="Times New Roman"/>
                <w:sz w:val="22"/>
                <w:szCs w:val="22"/>
              </w:rPr>
              <w:t xml:space="preserve"> Months are compared to reference level “July”.</w:t>
            </w:r>
            <w:r w:rsidRPr="005C28E1" w:rsidR="009D55B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A672A">
              <w:rPr>
                <w:rFonts w:ascii="Times New Roman" w:hAnsi="Times New Roman" w:cs="Times New Roman"/>
                <w:sz w:val="22"/>
                <w:szCs w:val="22"/>
              </w:rPr>
              <w:t>Predictors</w:t>
            </w:r>
            <w:r w:rsidR="004D16CA">
              <w:rPr>
                <w:rFonts w:ascii="Times New Roman" w:hAnsi="Times New Roman" w:cs="Times New Roman"/>
                <w:sz w:val="22"/>
                <w:szCs w:val="22"/>
              </w:rPr>
              <w:t xml:space="preserve"> marked with asterisks</w:t>
            </w:r>
            <w:r w:rsidR="002A672A">
              <w:rPr>
                <w:rFonts w:ascii="Times New Roman" w:hAnsi="Times New Roman" w:cs="Times New Roman"/>
                <w:sz w:val="22"/>
                <w:szCs w:val="22"/>
              </w:rPr>
              <w:t xml:space="preserve"> were considered significant based on an</w:t>
            </w:r>
            <w:r w:rsidRPr="00133CCC" w:rsidR="002A672A">
              <w:rPr>
                <w:rFonts w:ascii="Times New Roman" w:hAnsi="Times New Roman" w:cs="Times New Roman"/>
                <w:sz w:val="22"/>
                <w:szCs w:val="22"/>
              </w:rPr>
              <w:t xml:space="preserve"> alpha value of 0.05.</w:t>
            </w:r>
          </w:p>
        </w:tc>
      </w:tr>
      <w:tr w:rsidRPr="003F53CB" w:rsidR="003F53CB" w:rsidTr="00AA73E5" w14:paraId="2248812D" w14:textId="77777777">
        <w:trPr>
          <w:trHeight w:val="290"/>
        </w:trPr>
        <w:tc>
          <w:tcPr>
            <w:tcW w:w="912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F53CB" w:rsidR="003F53CB" w:rsidP="004B372F" w:rsidRDefault="004842D5" w14:paraId="2578B1C4" w14:textId="33916B4A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vian </w:t>
            </w:r>
            <w:r w:rsidR="003F53CB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arasite </w:t>
            </w:r>
            <w:r w:rsidRPr="003F53CB" w:rsidR="003F53CB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ichness ~  Cu + Zn + Se + month + (1|</w:t>
            </w:r>
            <w:r w:rsidR="003F53CB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ecies</w:t>
            </w:r>
            <w:r w:rsidRPr="003F53CB" w:rsidR="003F53CB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, family = Poisson</w:t>
            </w:r>
            <w:r w:rsidR="0077022F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link = “log”)</w:t>
            </w:r>
          </w:p>
        </w:tc>
      </w:tr>
      <w:tr w:rsidRPr="003F53CB" w:rsidR="003F53CB" w:rsidTr="00AA73E5" w14:paraId="1CF55CDF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3F53CB" w:rsidP="003F53CB" w:rsidRDefault="003F53CB" w14:paraId="0D4480F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F53CB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ixed Effec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3F53CB" w:rsidP="003F53CB" w:rsidRDefault="003F53CB" w14:paraId="18132C2A" w14:textId="328DDCAE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A73E5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efficient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3F53CB" w:rsidP="003F53CB" w:rsidRDefault="003F53CB" w14:paraId="32920AD8" w14:textId="15A91F0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F53CB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.</w:t>
            </w:r>
            <w:r w:rsidRPr="00AA73E5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F53CB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rr</w:t>
            </w:r>
            <w:r w:rsidRPr="00AA73E5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3F53CB" w:rsidP="003F53CB" w:rsidRDefault="003F53CB" w14:paraId="27B6D42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F53CB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z 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3F53CB" w:rsidP="003F53CB" w:rsidRDefault="003F53CB" w14:paraId="2BF624FA" w14:textId="78CEEF3A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A73E5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 value</w:t>
            </w:r>
          </w:p>
        </w:tc>
      </w:tr>
      <w:tr w:rsidRPr="003F53CB" w:rsidR="00330BDC" w:rsidTr="00AA73E5" w14:paraId="58F21CAF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330BDC" w:rsidP="00330BDC" w:rsidRDefault="00330BDC" w14:paraId="0BF88685" w14:textId="7661C8B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53CB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330BDC" w:rsidP="00330BDC" w:rsidRDefault="00330BDC" w14:paraId="584D55EF" w14:textId="6509B0A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03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r w:rsidR="00712B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5E6B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330BDC" w:rsidP="00330BDC" w:rsidRDefault="00330BDC" w14:paraId="29E6A5D1" w14:textId="62B4768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03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5E6B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330BDC" w:rsidP="00330BDC" w:rsidRDefault="00330BDC" w14:paraId="1073FD4C" w14:textId="3E2750A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03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712B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EB03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5E6B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330BDC" w:rsidP="00330BDC" w:rsidRDefault="00330BDC" w14:paraId="4CC91331" w14:textId="7E68A1E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03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5E6B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</w:tr>
      <w:tr w:rsidRPr="003F53CB" w:rsidR="00330BDC" w:rsidTr="00AA73E5" w14:paraId="66294B6D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330BDC" w:rsidP="00330BDC" w:rsidRDefault="00330BDC" w14:paraId="46B548B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53CB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u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330BDC" w:rsidP="00330BDC" w:rsidRDefault="00330BDC" w14:paraId="33B31CA7" w14:textId="2207AB6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03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712B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5E6B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330BDC" w:rsidP="00330BDC" w:rsidRDefault="00330BDC" w14:paraId="795EF56D" w14:textId="3BDDBBF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03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330BDC" w:rsidP="00330BDC" w:rsidRDefault="00712BB6" w14:paraId="4AFA50BB" w14:textId="261DC56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EB0302" w:rsidR="00330B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5E6B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330BDC" w:rsidP="00330BDC" w:rsidRDefault="00712BB6" w14:paraId="7FF7F2C4" w14:textId="28DC246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</w:t>
            </w:r>
            <w:r w:rsidR="005E6B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Pr="003F53CB" w:rsidR="00330BDC" w:rsidTr="00AA73E5" w14:paraId="2ECAE747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330BDC" w:rsidP="00330BDC" w:rsidRDefault="00330BDC" w14:paraId="593F891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53CB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Z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330BDC" w:rsidP="00330BDC" w:rsidRDefault="00330BDC" w14:paraId="757BE251" w14:textId="1DF063D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03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</w:t>
            </w:r>
            <w:r w:rsidR="00712B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330BDC" w:rsidP="00330BDC" w:rsidRDefault="00330BDC" w14:paraId="2CA633E4" w14:textId="0912DD4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03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330BDC" w:rsidP="00330BDC" w:rsidRDefault="00330BDC" w14:paraId="7F216C0B" w14:textId="6C7C6C1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03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</w:t>
            </w:r>
            <w:r w:rsidR="005E6B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330BDC" w:rsidP="00330BDC" w:rsidRDefault="00330BDC" w14:paraId="403AE75E" w14:textId="0602FE9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03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</w:t>
            </w:r>
            <w:r w:rsidR="005E6B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Pr="003F53CB" w:rsidR="00330BDC" w:rsidTr="00AA73E5" w14:paraId="4A4C1449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330BDC" w:rsidP="00330BDC" w:rsidRDefault="00330BDC" w14:paraId="3917586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53CB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330BDC" w:rsidP="00330BDC" w:rsidRDefault="00330BDC" w14:paraId="4FA61C96" w14:textId="238614B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03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5E6B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330BDC" w:rsidP="00330BDC" w:rsidRDefault="00330BDC" w14:paraId="32A38BCC" w14:textId="4953FFA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03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712B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330BDC" w:rsidP="00330BDC" w:rsidRDefault="00330BDC" w14:paraId="4736DAC4" w14:textId="4FF1C7A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03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712B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5E6B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330BDC" w:rsidP="00330BDC" w:rsidRDefault="00330BDC" w14:paraId="1E7359E3" w14:textId="321F7C4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03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712B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 w:rsidR="005E6B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Pr="003F53CB" w:rsidR="00330BDC" w:rsidTr="00AA73E5" w14:paraId="65EFE1A0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330BDC" w:rsidP="00330BDC" w:rsidRDefault="00330BDC" w14:paraId="25F23888" w14:textId="6E3EEBF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030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rch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330BDC" w:rsidP="00330BDC" w:rsidRDefault="00330BDC" w14:paraId="586F8861" w14:textId="793B8E0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03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5E6B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330BDC" w:rsidP="00330BDC" w:rsidRDefault="00330BDC" w14:paraId="49CFDC4F" w14:textId="796284C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03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  <w:r w:rsidR="00712B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330BDC" w:rsidP="00330BDC" w:rsidRDefault="00330BDC" w14:paraId="4643B231" w14:textId="6DF8737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03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5E6B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330BDC" w:rsidP="00330BDC" w:rsidRDefault="00330BDC" w14:paraId="2E17E66E" w14:textId="3E4CEA0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03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5E6B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</w:tr>
      <w:tr w:rsidRPr="003F53CB" w:rsidR="00330BDC" w:rsidTr="00AA73E5" w14:paraId="3BC47CAD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330BDC" w:rsidP="00330BDC" w:rsidRDefault="00330BDC" w14:paraId="3EAFA4E5" w14:textId="2D10B56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16CA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pril</w:t>
            </w:r>
            <w:r w:rsidRPr="004D16CA" w:rsidR="004D16CA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330BDC" w:rsidP="00330BDC" w:rsidRDefault="00330BDC" w14:paraId="7355C300" w14:textId="44F3D17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16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712B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="005E6B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330BDC" w:rsidP="00330BDC" w:rsidRDefault="00330BDC" w14:paraId="3C26C0B9" w14:textId="4170E67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16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  <w:r w:rsidR="005E6B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330BDC" w:rsidP="00330BDC" w:rsidRDefault="00330BDC" w14:paraId="35BC5E70" w14:textId="486DC7D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16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</w:t>
            </w:r>
            <w:r w:rsidR="00712B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="005E6B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330BDC" w:rsidP="00330BDC" w:rsidRDefault="00330BDC" w14:paraId="167FB160" w14:textId="7CF0685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16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  <w:r w:rsidR="005E6B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Pr="003F53CB" w:rsidR="00330BDC" w:rsidTr="00AA73E5" w14:paraId="6D2DE071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330BDC" w:rsidP="00330BDC" w:rsidRDefault="00330BDC" w14:paraId="7BEFD9A7" w14:textId="6300508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030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330BDC" w:rsidP="00330BDC" w:rsidRDefault="00330BDC" w14:paraId="3B7DCF95" w14:textId="3C551D3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03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  <w:r w:rsidR="00712B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330BDC" w:rsidP="00330BDC" w:rsidRDefault="00330BDC" w14:paraId="649160F7" w14:textId="4EB7156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03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  <w:r w:rsidR="00712B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330BDC" w:rsidP="00330BDC" w:rsidRDefault="00330BDC" w14:paraId="3841DBC4" w14:textId="160C94A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03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712B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="005E6B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330BDC" w:rsidP="00330BDC" w:rsidRDefault="00712BB6" w14:paraId="5198C798" w14:textId="2238301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</w:tr>
      <w:tr w:rsidRPr="003F53CB" w:rsidR="00330BDC" w:rsidTr="00AA73E5" w14:paraId="3DF6C524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330BDC" w:rsidP="00330BDC" w:rsidRDefault="00330BDC" w14:paraId="1408412B" w14:textId="35F2690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030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un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330BDC" w:rsidP="00330BDC" w:rsidRDefault="00330BDC" w14:paraId="1BB8DAAD" w14:textId="56747C3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03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</w:t>
            </w:r>
            <w:r w:rsidR="00712B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330BDC" w:rsidP="00330BDC" w:rsidRDefault="00330BDC" w14:paraId="1DA9E056" w14:textId="3480147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03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  <w:r w:rsidR="00712B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330BDC" w:rsidP="00330BDC" w:rsidRDefault="00330BDC" w14:paraId="191013A5" w14:textId="3D3005D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03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712B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="005E6B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330BDC" w:rsidP="00330BDC" w:rsidRDefault="00712BB6" w14:paraId="18CE5099" w14:textId="6B04245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  <w:r w:rsidR="005E6B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Pr="003F53CB" w:rsidR="005E6B82" w:rsidTr="00AA73E5" w14:paraId="1EAF29AE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B0302" w:rsidR="005E6B82" w:rsidP="00330BDC" w:rsidRDefault="005E6B82" w14:paraId="20DB71E0" w14:textId="5024CD7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grator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B0302" w:rsidR="005E6B82" w:rsidP="00330BDC" w:rsidRDefault="005E6B82" w14:paraId="1DAC5FDD" w14:textId="2D46A1C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B0302" w:rsidR="005E6B82" w:rsidP="00330BDC" w:rsidRDefault="005E6B82" w14:paraId="78E671AE" w14:textId="0F9072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B0302" w:rsidR="005E6B82" w:rsidP="00330BDC" w:rsidRDefault="005E6B82" w14:paraId="3BA41C98" w14:textId="77F6C19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6B82" w:rsidP="00330BDC" w:rsidRDefault="005E6B82" w14:paraId="21E9BAC7" w14:textId="75AB062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</w:tr>
      <w:tr w:rsidRPr="003F53CB" w:rsidR="003F53CB" w:rsidTr="00AA73E5" w14:paraId="6A3BEC1C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AA73E5" w:rsidR="003F53CB" w:rsidP="003F53CB" w:rsidRDefault="003F53CB" w14:paraId="3545C8DB" w14:textId="4B110E0F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A73E5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ndom Effec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AA73E5" w:rsidR="003F53CB" w:rsidP="003F53CB" w:rsidRDefault="003F53CB" w14:paraId="51374396" w14:textId="260816C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A73E5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nc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AA73E5" w:rsidR="003F53CB" w:rsidP="003F53CB" w:rsidRDefault="003F53CB" w14:paraId="5028BD03" w14:textId="0D68E95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A73E5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. Dev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F53CB" w:rsidR="003F53CB" w:rsidP="003F53CB" w:rsidRDefault="003F53CB" w14:paraId="45E80F0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F53CB" w:rsidR="003F53CB" w:rsidP="003F53CB" w:rsidRDefault="003F53CB" w14:paraId="729571C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3F53CB" w:rsidR="003F53CB" w:rsidTr="00AA73E5" w14:paraId="314D8E2C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F53CB" w:rsidR="003F53CB" w:rsidP="003F53CB" w:rsidRDefault="00712BB6" w14:paraId="4FBBF573" w14:textId="467036C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pecies – identity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F53CB" w:rsidR="003F53CB" w:rsidP="003F53CB" w:rsidRDefault="00712BB6" w14:paraId="78C42D17" w14:textId="63479F9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F53CB" w:rsidR="003F53CB" w:rsidP="003F53CB" w:rsidRDefault="00712BB6" w14:paraId="1902D646" w14:textId="09AEE20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 w:rsidR="005E6B8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F53CB" w:rsidR="003F53CB" w:rsidP="003F53CB" w:rsidRDefault="003F53CB" w14:paraId="1CE30C4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F53CB" w:rsidR="003F53CB" w:rsidP="003F53CB" w:rsidRDefault="003F53CB" w14:paraId="4D5AD94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3F53CB" w:rsidR="003F53CB" w:rsidTr="004842D5" w14:paraId="472EB863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Pr="00712BB6" w:rsidR="003F53CB" w:rsidP="003F53CB" w:rsidRDefault="00712BB6" w14:paraId="1F01E602" w14:textId="294DE8A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BB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ecies – phylogeny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Pr="00712BB6" w:rsidR="003F53CB" w:rsidP="003F53CB" w:rsidRDefault="00712BB6" w14:paraId="26E1A80E" w14:textId="112EC84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BB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Pr="00712BB6" w:rsidR="003F53CB" w:rsidP="003F53CB" w:rsidRDefault="00712BB6" w14:paraId="39F8F455" w14:textId="4D87F11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12BB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  <w:r w:rsidR="005E6B8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Pr="00AA73E5" w:rsidR="003F53CB" w:rsidP="003F53CB" w:rsidRDefault="003F53CB" w14:paraId="1EC2332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Pr="003F53CB" w:rsidR="003F53CB" w:rsidP="003F53CB" w:rsidRDefault="003F53CB" w14:paraId="1B31239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3F53CB" w:rsidR="003F53CB" w:rsidTr="004842D5" w14:paraId="0368136C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="003F53CB" w:rsidP="003F53CB" w:rsidRDefault="003F53CB" w14:paraId="3D0E4890" w14:textId="607CE34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3F53CB" w:rsidR="003F53CB" w:rsidP="003F53CB" w:rsidRDefault="003F53CB" w14:paraId="68029480" w14:textId="6F33E86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3F53CB" w:rsidR="003F53CB" w:rsidP="003F53CB" w:rsidRDefault="003F53CB" w14:paraId="4607EAAF" w14:textId="7816288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3F53CB" w:rsidR="003F53CB" w:rsidP="003F53CB" w:rsidRDefault="003F53CB" w14:paraId="38C322E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3F53CB" w:rsidR="003F53CB" w:rsidP="003F53CB" w:rsidRDefault="003F53CB" w14:paraId="311EBDE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3F53CB" w:rsidR="00B81F28" w:rsidTr="00AA73E5" w14:paraId="6C1812FD" w14:textId="77777777">
        <w:trPr>
          <w:trHeight w:val="290"/>
        </w:trPr>
        <w:tc>
          <w:tcPr>
            <w:tcW w:w="912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F53CB" w:rsidR="00B81F28" w:rsidP="004B372F" w:rsidRDefault="004842D5" w14:paraId="70CFB9CE" w14:textId="61797A5E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vian </w:t>
            </w:r>
            <w:r w:rsidR="00B81F2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Plasmodium </w:t>
            </w:r>
            <w:r w:rsidRPr="003F53CB" w:rsidR="00B81F28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~  Cu + Zn + Se + month + </w:t>
            </w:r>
            <w:r w:rsidR="00813608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3F53CB" w:rsidR="00B81F28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|</w:t>
            </w:r>
            <w:r w:rsidR="00B81F28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ecies</w:t>
            </w:r>
            <w:r w:rsidRPr="003F53CB" w:rsidR="00B81F28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), family = </w:t>
            </w:r>
            <w:r w:rsidR="00B81F28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nomial</w:t>
            </w:r>
            <w:r w:rsidR="00C41CFC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link= “logit”)</w:t>
            </w:r>
          </w:p>
        </w:tc>
      </w:tr>
      <w:tr w:rsidRPr="003F53CB" w:rsidR="00B81F28" w:rsidTr="00AA73E5" w14:paraId="0A20D78B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B0302" w:rsidR="00B81F28" w:rsidP="00B81F28" w:rsidRDefault="00B81F28" w14:paraId="27C20282" w14:textId="28F992B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F53CB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ixed Effec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B0302" w:rsidR="00B81F28" w:rsidP="00B81F28" w:rsidRDefault="00B81F28" w14:paraId="58E70313" w14:textId="097E383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B030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efficient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B0302" w:rsidR="00B81F28" w:rsidP="00B81F28" w:rsidRDefault="00B81F28" w14:paraId="316DE58A" w14:textId="4A3E951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F53CB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.</w:t>
            </w:r>
            <w:r w:rsidRPr="00EB030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F53CB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rr</w:t>
            </w:r>
            <w:r w:rsidRPr="00EB030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B0302" w:rsidR="00B81F28" w:rsidP="00B81F28" w:rsidRDefault="00B81F28" w14:paraId="600BBFB7" w14:textId="5DEAF67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F53CB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z 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B0302" w:rsidR="00B81F28" w:rsidP="00B81F28" w:rsidRDefault="00B81F28" w14:paraId="3DC6AE7D" w14:textId="19FDFBE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B030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 value</w:t>
            </w:r>
          </w:p>
        </w:tc>
      </w:tr>
      <w:tr w:rsidRPr="003F53CB" w:rsidR="00330BDC" w:rsidTr="00AA73E5" w14:paraId="2A3AB284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F53CB" w:rsidR="00330BDC" w:rsidP="00330BDC" w:rsidRDefault="00330BDC" w14:paraId="2910CB73" w14:textId="28DF335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53CB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A35786" w:rsidR="00330BDC" w:rsidP="00330BDC" w:rsidRDefault="00330BDC" w14:paraId="0459D226" w14:textId="45FC806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7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5E6B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A357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A35786" w:rsidR="00330BDC" w:rsidP="00330BDC" w:rsidRDefault="005E6B82" w14:paraId="04DFA758" w14:textId="3AFECC8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A35786" w:rsidR="00330BDC" w:rsidP="00330BDC" w:rsidRDefault="005E6B82" w14:paraId="13237C8A" w14:textId="4D60511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A35786" w:rsidR="00330BDC" w:rsidP="00330BDC" w:rsidRDefault="005E6B82" w14:paraId="536D7BFE" w14:textId="6BDBD28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</w:tr>
      <w:tr w:rsidRPr="00EB0302" w:rsidR="00330BDC" w:rsidTr="00AA73E5" w14:paraId="279AC1A3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B0302" w:rsidR="00330BDC" w:rsidP="00330BDC" w:rsidRDefault="00330BDC" w14:paraId="71BE565C" w14:textId="7703509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53CB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u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B0302" w:rsidR="00330BDC" w:rsidP="00330BDC" w:rsidRDefault="00DB5B1C" w14:paraId="2E03F38B" w14:textId="1F52BB6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5E6B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B0302" w:rsidR="00330BDC" w:rsidP="00330BDC" w:rsidRDefault="00DB5B1C" w14:paraId="68A2F987" w14:textId="55B32A9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  <w:r w:rsidR="005E6B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B0302" w:rsidR="00330BDC" w:rsidP="00330BDC" w:rsidRDefault="00DB5B1C" w14:paraId="4F4BAEAC" w14:textId="495DB77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5E6B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B0302" w:rsidR="00330BDC" w:rsidP="00330BDC" w:rsidRDefault="00DB5B1C" w14:paraId="2578D547" w14:textId="5DBDF71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</w:t>
            </w:r>
            <w:r w:rsidR="005E6B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Pr="00EB0302" w:rsidR="00330BDC" w:rsidTr="00AA73E5" w14:paraId="3224A533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B0302" w:rsidR="00330BDC" w:rsidP="00330BDC" w:rsidRDefault="00330BDC" w14:paraId="2FE40494" w14:textId="42E25A9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53CB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Z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B0302" w:rsidR="00330BDC" w:rsidP="00330BDC" w:rsidRDefault="00DB5B1C" w14:paraId="599075E9" w14:textId="56F5DA0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</w:t>
            </w:r>
            <w:r w:rsidR="005E6B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B0302" w:rsidR="00330BDC" w:rsidP="00330BDC" w:rsidRDefault="00DB5B1C" w14:paraId="160844D0" w14:textId="3FB368C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B0302" w:rsidR="00330BDC" w:rsidP="00330BDC" w:rsidRDefault="00DB5B1C" w14:paraId="564498E2" w14:textId="3D4C93D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</w:t>
            </w:r>
            <w:r w:rsidR="005E6B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B0302" w:rsidR="00330BDC" w:rsidP="00330BDC" w:rsidRDefault="00DB5B1C" w14:paraId="20A9EE38" w14:textId="66EC626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</w:t>
            </w:r>
            <w:r w:rsidR="005E6B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Pr="00EB0302" w:rsidR="00330BDC" w:rsidTr="00AA73E5" w14:paraId="50D6352C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B0302" w:rsidR="00330BDC" w:rsidP="00330BDC" w:rsidRDefault="00330BDC" w14:paraId="2DC7D32B" w14:textId="44C2C2A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53CB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B0302" w:rsidR="00330BDC" w:rsidP="00330BDC" w:rsidRDefault="00DB5B1C" w14:paraId="65FCF6F4" w14:textId="2D56841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  <w:r w:rsidR="005E6B8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B0302" w:rsidR="00330BDC" w:rsidP="00330BDC" w:rsidRDefault="005E6B82" w14:paraId="349AE2C8" w14:textId="2855230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B0302" w:rsidR="00330BDC" w:rsidP="00330BDC" w:rsidRDefault="005E6B82" w14:paraId="34FADAF7" w14:textId="510B2C5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B0302" w:rsidR="00330BDC" w:rsidP="00330BDC" w:rsidRDefault="005E6B82" w14:paraId="16AEF413" w14:textId="11233BA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Pr="00EB0302" w:rsidR="00330BDC" w:rsidTr="00AA73E5" w14:paraId="68944127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B0302" w:rsidR="00330BDC" w:rsidP="00330BDC" w:rsidRDefault="00330BDC" w14:paraId="63CD335D" w14:textId="1A945E3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030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rch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B0302" w:rsidR="00330BDC" w:rsidP="00330BDC" w:rsidRDefault="00DB5B1C" w14:paraId="52385DF6" w14:textId="3319324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</w:t>
            </w:r>
            <w:r w:rsidR="005E6B8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B0302" w:rsidR="00330BDC" w:rsidP="00330BDC" w:rsidRDefault="00DB5B1C" w14:paraId="577984C7" w14:textId="0EB0065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</w:t>
            </w:r>
            <w:r w:rsidR="005E6B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B0302" w:rsidR="00330BDC" w:rsidP="00330BDC" w:rsidRDefault="00DB5B1C" w14:paraId="6BE79B09" w14:textId="415E66A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r w:rsidR="005E6B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B0302" w:rsidR="00330BDC" w:rsidP="00330BDC" w:rsidRDefault="00DB5B1C" w14:paraId="2F3392D2" w14:textId="62AF5B2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</w:t>
            </w:r>
            <w:r w:rsidR="005E6B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Pr="004D16CA" w:rsidR="00330BDC" w:rsidTr="00AA73E5" w14:paraId="49DD756C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4D16CA" w:rsidR="00330BDC" w:rsidP="00330BDC" w:rsidRDefault="00330BDC" w14:paraId="132432CA" w14:textId="750BD05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16CA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pril</w:t>
            </w:r>
            <w:r w:rsidR="004D16CA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4D16CA" w:rsidR="00330BDC" w:rsidP="00330BDC" w:rsidRDefault="00330BDC" w14:paraId="6EBD2ACC" w14:textId="78A0930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16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DB5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5E6B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4D16CA" w:rsidR="00330BDC" w:rsidP="00330BDC" w:rsidRDefault="00DB5B1C" w14:paraId="6A1FD5E2" w14:textId="08B25E6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4D16CA" w:rsidR="00330BDC" w:rsidP="00330BDC" w:rsidRDefault="00DB5B1C" w14:paraId="625D3004" w14:textId="686C581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</w:t>
            </w:r>
            <w:r w:rsidR="005E6B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4D16CA" w:rsidR="00330BDC" w:rsidP="00330BDC" w:rsidRDefault="00330BDC" w14:paraId="2C07FF64" w14:textId="1242EBD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16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Pr="00EB0302" w:rsidR="00330BDC" w:rsidTr="00AA73E5" w14:paraId="20E8B208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B0302" w:rsidR="00330BDC" w:rsidP="00330BDC" w:rsidRDefault="00330BDC" w14:paraId="76540BED" w14:textId="1A02A9DC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B030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B0302" w:rsidR="00330BDC" w:rsidP="00330BDC" w:rsidRDefault="00330BDC" w14:paraId="115A7DD5" w14:textId="17C59D5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B03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r w:rsidR="005E6B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B0302" w:rsidR="00330BDC" w:rsidP="00330BDC" w:rsidRDefault="00813608" w14:paraId="579A1C3C" w14:textId="5E70665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</w:t>
            </w:r>
            <w:r w:rsidR="005E6B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B0302" w:rsidR="00330BDC" w:rsidP="00330BDC" w:rsidRDefault="00813608" w14:paraId="4E3A0B0E" w14:textId="0CF54CD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r w:rsidR="005E6B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813608" w:rsidR="00330BDC" w:rsidP="00330BDC" w:rsidRDefault="00813608" w14:paraId="23C6E916" w14:textId="5ECB34F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3608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5E6B8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</w:tr>
      <w:tr w:rsidRPr="00EB0302" w:rsidR="00330BDC" w:rsidTr="00AA73E5" w14:paraId="2399B2A6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B0302" w:rsidR="00330BDC" w:rsidP="00330BDC" w:rsidRDefault="00330BDC" w14:paraId="20C80C73" w14:textId="5A674F6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030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un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B0302" w:rsidR="00330BDC" w:rsidP="00330BDC" w:rsidRDefault="00330BDC" w14:paraId="35926BEC" w14:textId="02771A9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03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813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B0302" w:rsidR="00330BDC" w:rsidP="00330BDC" w:rsidRDefault="00813608" w14:paraId="4D4315E6" w14:textId="11D7B09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B0302" w:rsidR="00330BDC" w:rsidP="00330BDC" w:rsidRDefault="00813608" w14:paraId="21ABF83E" w14:textId="4ABD5A6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5E6B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B0302" w:rsidR="00330BDC" w:rsidP="00330BDC" w:rsidRDefault="00813608" w14:paraId="5D5F1446" w14:textId="3135034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</w:t>
            </w:r>
            <w:r w:rsidR="005E6B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Pr="00EB0302" w:rsidR="005E6B82" w:rsidTr="00AA73E5" w14:paraId="57648A63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B0302" w:rsidR="005E6B82" w:rsidP="00330BDC" w:rsidRDefault="005E6B82" w14:paraId="52D780FF" w14:textId="7879EFE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grator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B0302" w:rsidR="005E6B82" w:rsidP="00330BDC" w:rsidRDefault="005E6B82" w14:paraId="307CA9E1" w14:textId="7777777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6B82" w:rsidP="00330BDC" w:rsidRDefault="005E6B82" w14:paraId="398DDE27" w14:textId="7777777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6B82" w:rsidP="00330BDC" w:rsidRDefault="005E6B82" w14:paraId="1290479A" w14:textId="7777777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6B82" w:rsidP="00330BDC" w:rsidRDefault="005E6B82" w14:paraId="441792B9" w14:textId="7777777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Pr="003F53CB" w:rsidR="00B81F28" w:rsidTr="00AA73E5" w14:paraId="0765A221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B0302" w:rsidR="00B81F28" w:rsidP="00B81F28" w:rsidRDefault="00B81F28" w14:paraId="17BDFE46" w14:textId="6109712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B030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ndom Effec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B0302" w:rsidR="00B81F28" w:rsidP="00B81F28" w:rsidRDefault="00B81F28" w14:paraId="6ED079FA" w14:textId="4246C29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B030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nc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B0302" w:rsidR="00B81F28" w:rsidP="00B81F28" w:rsidRDefault="00B81F28" w14:paraId="4EE44EA6" w14:textId="2FA47B3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B030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. Dev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F53CB" w:rsidR="00B81F28" w:rsidP="00B81F28" w:rsidRDefault="00B81F28" w14:paraId="27AA26A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F53CB" w:rsidR="00B81F28" w:rsidP="00B81F28" w:rsidRDefault="00B81F28" w14:paraId="4598865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3F53CB" w:rsidR="00B81F28" w:rsidTr="00AA73E5" w14:paraId="56036FDA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1F28" w:rsidP="00B81F28" w:rsidRDefault="00B81F28" w14:paraId="049FF9E3" w14:textId="1571BD9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ecies</w:t>
            </w:r>
            <w:r w:rsidR="00813608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– identity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1F28" w:rsidP="00B81F28" w:rsidRDefault="00813608" w14:paraId="08422347" w14:textId="2D1FFEC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F7064B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1F28" w:rsidP="00B81F28" w:rsidRDefault="00813608" w14:paraId="6C501BE7" w14:textId="3210A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F7064B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F53CB" w:rsidR="00B81F28" w:rsidP="00B81F28" w:rsidRDefault="00B81F28" w14:paraId="584B673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F53CB" w:rsidR="00B81F28" w:rsidP="00B81F28" w:rsidRDefault="00B81F28" w14:paraId="5FC2FA2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3F53CB" w:rsidR="00B81F28" w:rsidTr="00EB0302" w14:paraId="7032A231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81F28" w:rsidP="00B81F28" w:rsidRDefault="00813608" w14:paraId="72873EF5" w14:textId="494B040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pecies – phylogeny 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Pr="00813608" w:rsidR="00B81F28" w:rsidP="00B81F28" w:rsidRDefault="00813608" w14:paraId="49873F14" w14:textId="088538D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3608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F7064B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Pr="00813608" w:rsidR="00B81F28" w:rsidP="00B81F28" w:rsidRDefault="00813608" w14:paraId="648BC8B1" w14:textId="164CD80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3608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F7064B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Pr="003F53CB" w:rsidR="00B81F28" w:rsidP="00B81F28" w:rsidRDefault="00B81F28" w14:paraId="619F13C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Pr="003F53CB" w:rsidR="00B81F28" w:rsidP="00B81F28" w:rsidRDefault="00B81F28" w14:paraId="2EC5AAB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3F53CB" w:rsidR="00B81F28" w:rsidTr="00EB0302" w14:paraId="1D8AE1AA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="00B81F28" w:rsidP="00B81F28" w:rsidRDefault="00B81F28" w14:paraId="242371DC" w14:textId="6F68C6D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="00B81F28" w:rsidP="00B81F28" w:rsidRDefault="00B81F28" w14:paraId="7ED3D564" w14:textId="2FDD76C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="00B81F28" w:rsidP="00B81F28" w:rsidRDefault="00B81F28" w14:paraId="1FAE60AE" w14:textId="7A073FA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3F53CB" w:rsidR="00B81F28" w:rsidP="00B81F28" w:rsidRDefault="00B81F28" w14:paraId="7FBFB6B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3F53CB" w:rsidR="00B81F28" w:rsidP="00B81F28" w:rsidRDefault="00B81F28" w14:paraId="78D1A3E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3F53CB" w:rsidR="00C41CFC" w:rsidTr="00EB0302" w14:paraId="69A31F94" w14:textId="77777777">
        <w:trPr>
          <w:trHeight w:val="290"/>
        </w:trPr>
        <w:tc>
          <w:tcPr>
            <w:tcW w:w="30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:rsidR="00C41CFC" w:rsidP="00B81F28" w:rsidRDefault="00C41CFC" w14:paraId="55E0F5C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:rsidR="00C41CFC" w:rsidP="00B81F28" w:rsidRDefault="00C41CFC" w14:paraId="3241E6D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4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:rsidR="00C41CFC" w:rsidP="00B81F28" w:rsidRDefault="00C41CFC" w14:paraId="25411F7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:rsidRPr="003F53CB" w:rsidR="00C41CFC" w:rsidP="00B81F28" w:rsidRDefault="00C41CFC" w14:paraId="4E60166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:rsidRPr="003F53CB" w:rsidR="00C41CFC" w:rsidP="00B81F28" w:rsidRDefault="00C41CFC" w14:paraId="5747696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3F53CB" w:rsidR="00C41CFC" w:rsidTr="00AA73E5" w14:paraId="441038AA" w14:textId="77777777">
        <w:trPr>
          <w:trHeight w:val="290"/>
        </w:trPr>
        <w:tc>
          <w:tcPr>
            <w:tcW w:w="912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F53CB" w:rsidR="00C41CFC" w:rsidP="00C41CFC" w:rsidRDefault="00253269" w14:paraId="67E7D62C" w14:textId="032E5B8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vian </w:t>
            </w:r>
            <w:r w:rsidR="00C41CFC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Haemoproteus </w:t>
            </w:r>
            <w:r w:rsidRPr="003F53CB" w:rsidR="00C41CFC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~ Cu + Zn + Se + month + (1|</w:t>
            </w:r>
            <w:r w:rsidR="00C41CFC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ecies</w:t>
            </w:r>
            <w:r w:rsidRPr="003F53CB" w:rsidR="00C41CFC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), family = </w:t>
            </w:r>
            <w:r w:rsidR="00C41CFC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nomial(link= “logit”)</w:t>
            </w:r>
          </w:p>
        </w:tc>
      </w:tr>
      <w:tr w:rsidRPr="003F53CB" w:rsidR="00C41CFC" w:rsidTr="00AA73E5" w14:paraId="60FDBBE5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253269" w:rsidR="00C41CFC" w:rsidP="00A35786" w:rsidRDefault="00C41CFC" w14:paraId="102E608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F53CB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ixed Effec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253269" w:rsidR="00C41CFC" w:rsidP="00A35786" w:rsidRDefault="00C41CFC" w14:paraId="5E3AE5D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3269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efficient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253269" w:rsidR="00C41CFC" w:rsidP="00A35786" w:rsidRDefault="00C41CFC" w14:paraId="1490B3D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F53CB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.</w:t>
            </w:r>
            <w:r w:rsidRPr="00253269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F53CB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rr</w:t>
            </w:r>
            <w:r w:rsidRPr="00253269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253269" w:rsidR="00C41CFC" w:rsidP="00A35786" w:rsidRDefault="00C41CFC" w14:paraId="0E50ECB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F53CB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z 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253269" w:rsidR="00C41CFC" w:rsidP="00A35786" w:rsidRDefault="00C41CFC" w14:paraId="5195201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3269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 value</w:t>
            </w:r>
          </w:p>
        </w:tc>
      </w:tr>
      <w:tr w:rsidRPr="00C41CFC" w:rsidR="00330BDC" w:rsidTr="00AA73E5" w14:paraId="45751872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F53CB" w:rsidR="00330BDC" w:rsidP="00330BDC" w:rsidRDefault="00330BDC" w14:paraId="011E255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53CB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30BDC" w:rsidR="00330BDC" w:rsidP="00330BDC" w:rsidRDefault="00330BDC" w14:paraId="7C8B830C" w14:textId="7809293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30B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813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330B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2451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30BDC" w:rsidR="00330BDC" w:rsidP="00330BDC" w:rsidRDefault="00813608" w14:paraId="0F2F5AA6" w14:textId="1E6AAB7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2451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30BDC" w:rsidR="00330BDC" w:rsidP="00330BDC" w:rsidRDefault="00245109" w14:paraId="26B557EA" w14:textId="20F3990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30BDC" w:rsidR="00330BDC" w:rsidP="00330BDC" w:rsidRDefault="00245109" w14:paraId="15FA7C09" w14:textId="4F0E1CD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Pr="00C41CFC" w:rsidR="00330BDC" w:rsidTr="00AA73E5" w14:paraId="01920882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F53CB" w:rsidR="00330BDC" w:rsidP="00330BDC" w:rsidRDefault="00330BDC" w14:paraId="67B5DC4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53CB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u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30BDC" w:rsidR="00330BDC" w:rsidP="00330BDC" w:rsidRDefault="00330BDC" w14:paraId="46D0358F" w14:textId="7EAFE9B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30B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  <w:r w:rsidR="00813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30BDC" w:rsidR="00330BDC" w:rsidP="00330BDC" w:rsidRDefault="00813608" w14:paraId="3CA37768" w14:textId="707BF99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</w:t>
            </w:r>
            <w:r w:rsidR="002451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30BDC" w:rsidR="00330BDC" w:rsidP="00330BDC" w:rsidRDefault="00813608" w14:paraId="66289D0E" w14:textId="06AA684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2451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30BDC" w:rsidR="00330BDC" w:rsidP="00330BDC" w:rsidRDefault="00813608" w14:paraId="3F1E1ED8" w14:textId="69EFD4C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  <w:r w:rsidR="002451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Pr="00C41CFC" w:rsidR="00330BDC" w:rsidTr="00AA73E5" w14:paraId="4ECB8FE8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F53CB" w:rsidR="00330BDC" w:rsidP="00330BDC" w:rsidRDefault="00330BDC" w14:paraId="5A5D140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53CB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Z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30BDC" w:rsidR="00330BDC" w:rsidP="00330BDC" w:rsidRDefault="00330BDC" w14:paraId="3FD54DB8" w14:textId="1DB9A7B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30B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r w:rsidR="00813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451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30BDC" w:rsidR="00330BDC" w:rsidP="00330BDC" w:rsidRDefault="00330BDC" w14:paraId="75136B99" w14:textId="58DEFCA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30B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813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30BDC" w:rsidR="00330BDC" w:rsidP="00330BDC" w:rsidRDefault="00813608" w14:paraId="0513D209" w14:textId="1924533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</w:t>
            </w:r>
            <w:r w:rsidR="002451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30BDC" w:rsidR="00330BDC" w:rsidP="00330BDC" w:rsidRDefault="00813608" w14:paraId="646D43B6" w14:textId="66B488C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2451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</w:tr>
      <w:tr w:rsidRPr="00C41CFC" w:rsidR="00330BDC" w:rsidTr="00AA73E5" w14:paraId="58384A03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F53CB" w:rsidR="00330BDC" w:rsidP="00330BDC" w:rsidRDefault="00330BDC" w14:paraId="725C9B9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53CB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30BDC" w:rsidR="00330BDC" w:rsidP="00330BDC" w:rsidRDefault="00330BDC" w14:paraId="65CA91D3" w14:textId="532D0A0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30B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2451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30BDC" w:rsidR="00330BDC" w:rsidP="00330BDC" w:rsidRDefault="00813608" w14:paraId="27494A0F" w14:textId="6C839CE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30BDC" w:rsidR="00330BDC" w:rsidP="00330BDC" w:rsidRDefault="00813608" w14:paraId="41AAE556" w14:textId="0B3BC94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2451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30BDC" w:rsidR="00330BDC" w:rsidP="00330BDC" w:rsidRDefault="00813608" w14:paraId="542CDD72" w14:textId="4DAD928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2451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Pr="00C41CFC" w:rsidR="00330BDC" w:rsidTr="00AA73E5" w14:paraId="4F39F808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F53CB" w:rsidR="00330BDC" w:rsidP="00330BDC" w:rsidRDefault="00330BDC" w14:paraId="59B688A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53CB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rch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30BDC" w:rsidR="00330BDC" w:rsidP="00330BDC" w:rsidRDefault="00330BDC" w14:paraId="4AA551DF" w14:textId="13390C4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30B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r w:rsidR="00813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30BDC" w:rsidR="00330BDC" w:rsidP="00330BDC" w:rsidRDefault="00813608" w14:paraId="4342C4BC" w14:textId="3288863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30BDC" w:rsidR="00330BDC" w:rsidP="00330BDC" w:rsidRDefault="00813608" w14:paraId="73822946" w14:textId="7B7F91B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</w:t>
            </w:r>
            <w:r w:rsidR="0024510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30BDC" w:rsidR="00330BDC" w:rsidP="00330BDC" w:rsidRDefault="00813608" w14:paraId="63765F7C" w14:textId="461550D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</w:t>
            </w:r>
            <w:r w:rsidR="002451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Pr="00330BDC" w:rsidR="00330BDC" w:rsidTr="00AA73E5" w14:paraId="7BE4F447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253269" w:rsidR="00330BDC" w:rsidP="00330BDC" w:rsidRDefault="00330BDC" w14:paraId="7DED1887" w14:textId="72C55D8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326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pril</w:t>
            </w:r>
            <w:r w:rsidR="0024510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253269" w:rsidR="00330BDC" w:rsidP="00330BDC" w:rsidRDefault="00330BDC" w14:paraId="0BD2FA24" w14:textId="58F36D4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3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2451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253269" w:rsidR="00330BDC" w:rsidP="00330BDC" w:rsidRDefault="00813608" w14:paraId="37D2FDBD" w14:textId="49486FE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253269" w:rsidR="00330BDC" w:rsidP="00330BDC" w:rsidRDefault="00245109" w14:paraId="345CFA27" w14:textId="30BE376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253269" w:rsidR="00330BDC" w:rsidP="00330BDC" w:rsidRDefault="00813608" w14:paraId="6DF57060" w14:textId="633E941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2451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Pr="00C41CFC" w:rsidR="00330BDC" w:rsidTr="00AA73E5" w14:paraId="2A667D16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C41CFC" w:rsidR="00330BDC" w:rsidP="00330BDC" w:rsidRDefault="00330BDC" w14:paraId="197C4D18" w14:textId="52EE70D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53CB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y</w:t>
            </w:r>
            <w:r w:rsidR="00813608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30BDC" w:rsidR="00330BDC" w:rsidP="00330BDC" w:rsidRDefault="00813608" w14:paraId="50A64A97" w14:textId="67883EE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</w:t>
            </w:r>
            <w:r w:rsidR="00A3578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30BDC" w:rsidR="00330BDC" w:rsidP="00330BDC" w:rsidRDefault="00813608" w14:paraId="16885787" w14:textId="5A8348E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30BDC" w:rsidR="00330BDC" w:rsidP="00330BDC" w:rsidRDefault="00813608" w14:paraId="07929343" w14:textId="4A115E3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30BDC" w:rsidR="00330BDC" w:rsidP="00330BDC" w:rsidRDefault="00813608" w14:paraId="1D28342E" w14:textId="73F9D85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Pr="00C41CFC" w:rsidR="00330BDC" w:rsidTr="00AA73E5" w14:paraId="1EA80AA9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F53CB" w:rsidR="00330BDC" w:rsidP="00330BDC" w:rsidRDefault="00330BDC" w14:paraId="38D98D8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53CB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Jun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30BDC" w:rsidR="00330BDC" w:rsidP="00330BDC" w:rsidRDefault="00330BDC" w14:paraId="0D187541" w14:textId="36BE71C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30B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813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="002451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30BDC" w:rsidR="00330BDC" w:rsidP="00330BDC" w:rsidRDefault="00813608" w14:paraId="7E56EAF8" w14:textId="23AEF01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</w:t>
            </w:r>
            <w:r w:rsidR="002451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30BDC" w:rsidR="00330BDC" w:rsidP="00330BDC" w:rsidRDefault="00813608" w14:paraId="67811A50" w14:textId="7A5B83A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</w:t>
            </w:r>
            <w:r w:rsidR="002451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30BDC" w:rsidR="00330BDC" w:rsidP="00330BDC" w:rsidRDefault="00813608" w14:paraId="5EDB5065" w14:textId="19EF86B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</w:t>
            </w:r>
            <w:r w:rsidR="002451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Pr="00C41CFC" w:rsidR="00245109" w:rsidTr="00AA73E5" w14:paraId="2017AEC7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F53CB" w:rsidR="00245109" w:rsidP="00330BDC" w:rsidRDefault="00245109" w14:paraId="58812347" w14:textId="43E2CDD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grator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30BDC" w:rsidR="00245109" w:rsidP="00330BDC" w:rsidRDefault="00245109" w14:paraId="6D334676" w14:textId="2AC70C3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5109" w:rsidP="00330BDC" w:rsidRDefault="00245109" w14:paraId="63231DBE" w14:textId="78CDE5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5109" w:rsidP="00330BDC" w:rsidRDefault="00245109" w14:paraId="5538EC0C" w14:textId="3C19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45109" w:rsidP="00330BDC" w:rsidRDefault="00245109" w14:paraId="03C46307" w14:textId="3C26B9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</w:tr>
      <w:tr w:rsidRPr="003F53CB" w:rsidR="00C41CFC" w:rsidTr="00AA73E5" w14:paraId="385AC1D0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1750A" w:rsidR="00C41CFC" w:rsidP="00A35786" w:rsidRDefault="00C41CFC" w14:paraId="03CA6A9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1750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ndom Effec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1750A" w:rsidR="00C41CFC" w:rsidP="00A35786" w:rsidRDefault="00C41CFC" w14:paraId="07686AE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1750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nc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1750A" w:rsidR="00C41CFC" w:rsidP="00A35786" w:rsidRDefault="00C41CFC" w14:paraId="4BDA6C1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1750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. Dev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F53CB" w:rsidR="00C41CFC" w:rsidP="00A35786" w:rsidRDefault="00C41CFC" w14:paraId="1571D3C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F53CB" w:rsidR="00C41CFC" w:rsidP="00A35786" w:rsidRDefault="00C41CFC" w14:paraId="4AD7155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3F53CB" w:rsidR="00C41CFC" w:rsidTr="00AA73E5" w14:paraId="22E355E1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1CFC" w:rsidP="00A35786" w:rsidRDefault="00C41CFC" w14:paraId="0CCA112C" w14:textId="6AA153C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ecies</w:t>
            </w:r>
            <w:r w:rsidR="00813608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– identity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1CFC" w:rsidP="00A35786" w:rsidRDefault="00813608" w14:paraId="3F0178D6" w14:textId="01779B0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</w:t>
            </w:r>
            <w:r w:rsidR="0024510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1CFC" w:rsidP="00A35786" w:rsidRDefault="00813608" w14:paraId="368577E5" w14:textId="2639E5C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</w:t>
            </w:r>
            <w:r w:rsidR="0024510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F53CB" w:rsidR="00C41CFC" w:rsidP="00A35786" w:rsidRDefault="00C41CFC" w14:paraId="395550F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F53CB" w:rsidR="00C41CFC" w:rsidP="00A35786" w:rsidRDefault="00C41CFC" w14:paraId="191056E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3F53CB" w:rsidR="00C41CFC" w:rsidTr="00253269" w14:paraId="7C471F26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Pr="00813608" w:rsidR="00C41CFC" w:rsidP="00A35786" w:rsidRDefault="00813608" w14:paraId="357D54DD" w14:textId="07EB365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3608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ecies – phylogeny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Pr="00813608" w:rsidR="00C41CFC" w:rsidP="00A35786" w:rsidRDefault="00813608" w14:paraId="242D7349" w14:textId="16D5270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3608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Pr="00813608" w:rsidR="00C41CFC" w:rsidP="00A35786" w:rsidRDefault="00813608" w14:paraId="7EAC788E" w14:textId="2D5336F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13608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Pr="003F53CB" w:rsidR="00C41CFC" w:rsidP="00A35786" w:rsidRDefault="00C41CFC" w14:paraId="3999D2E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Pr="003F53CB" w:rsidR="00C41CFC" w:rsidP="00A35786" w:rsidRDefault="00C41CFC" w14:paraId="5D3CB05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3F53CB" w:rsidR="00C41CFC" w:rsidTr="00253269" w14:paraId="3325F167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="00C41CFC" w:rsidP="00A35786" w:rsidRDefault="00C41CFC" w14:paraId="4F82F18F" w14:textId="2E8B631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="00C41CFC" w:rsidP="00A35786" w:rsidRDefault="00C41CFC" w14:paraId="6D79E56B" w14:textId="2D53817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="00C41CFC" w:rsidP="00A35786" w:rsidRDefault="00C41CFC" w14:paraId="78633E57" w14:textId="779B903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3F53CB" w:rsidR="00C41CFC" w:rsidP="00A35786" w:rsidRDefault="00C41CFC" w14:paraId="125B953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3F53CB" w:rsidR="00C41CFC" w:rsidP="00A35786" w:rsidRDefault="00C41CFC" w14:paraId="5E77C0A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3F53CB" w:rsidR="00330BDC" w:rsidTr="00AA73E5" w14:paraId="22B0D663" w14:textId="77777777">
        <w:trPr>
          <w:trHeight w:val="290"/>
        </w:trPr>
        <w:tc>
          <w:tcPr>
            <w:tcW w:w="912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F53CB" w:rsidR="00330BDC" w:rsidP="004B372F" w:rsidRDefault="00AD6CF8" w14:paraId="18EEF81B" w14:textId="2BDE2257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vian </w:t>
            </w:r>
            <w:r w:rsidR="00330BDC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Leucocytozoon </w:t>
            </w:r>
            <w:r w:rsidRPr="003F53CB" w:rsidR="00330BDC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~ Cu + Zn + Se + month + (1|</w:t>
            </w:r>
            <w:r w:rsidR="00330BDC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ecies</w:t>
            </w:r>
            <w:r w:rsidRPr="003F53CB" w:rsidR="00330BDC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), family = </w:t>
            </w:r>
            <w:r w:rsidR="00330BDC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nomial(link= “logit”)</w:t>
            </w:r>
          </w:p>
        </w:tc>
      </w:tr>
      <w:tr w:rsidRPr="003F53CB" w:rsidR="00330BDC" w:rsidTr="00AA73E5" w14:paraId="68ED718D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253269" w:rsidR="00330BDC" w:rsidP="00A35786" w:rsidRDefault="00330BDC" w14:paraId="710F17F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F53CB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ixed Effec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253269" w:rsidR="00330BDC" w:rsidP="00A35786" w:rsidRDefault="00330BDC" w14:paraId="6B182D3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3269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efficient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253269" w:rsidR="00330BDC" w:rsidP="00A35786" w:rsidRDefault="00330BDC" w14:paraId="198B447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F53CB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.</w:t>
            </w:r>
            <w:r w:rsidRPr="00253269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F53CB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rr</w:t>
            </w:r>
            <w:r w:rsidRPr="00253269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253269" w:rsidR="00330BDC" w:rsidP="00A35786" w:rsidRDefault="00330BDC" w14:paraId="0ECE469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F53CB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z 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253269" w:rsidR="00330BDC" w:rsidP="00A35786" w:rsidRDefault="00330BDC" w14:paraId="1A772C5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3269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 value</w:t>
            </w:r>
          </w:p>
        </w:tc>
      </w:tr>
      <w:tr w:rsidRPr="00330BDC" w:rsidR="00042263" w:rsidTr="00AA73E5" w14:paraId="5A1777D9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F53CB" w:rsidR="00042263" w:rsidP="00042263" w:rsidRDefault="00042263" w14:paraId="782A2DE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53CB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42263" w:rsidR="00042263" w:rsidP="00042263" w:rsidRDefault="00042263" w14:paraId="052FBE2E" w14:textId="429D48E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22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8136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0422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9B55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42263" w:rsidR="00042263" w:rsidP="00042263" w:rsidRDefault="00813608" w14:paraId="139F944D" w14:textId="539A633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9B55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42263" w:rsidR="00042263" w:rsidP="00042263" w:rsidRDefault="00042263" w14:paraId="6C08FA2E" w14:textId="148C018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22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</w:t>
            </w:r>
            <w:r w:rsidR="009B55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42263" w:rsidR="00042263" w:rsidP="00042263" w:rsidRDefault="00042263" w14:paraId="2F7296FF" w14:textId="6C76762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22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Pr="00330BDC" w:rsidR="00042263" w:rsidTr="00AA73E5" w14:paraId="52827203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F53CB" w:rsidR="00042263" w:rsidP="00042263" w:rsidRDefault="00042263" w14:paraId="3D5884B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53CB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u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42263" w:rsidR="00042263" w:rsidP="00042263" w:rsidRDefault="005E636C" w14:paraId="07E81815" w14:textId="3C785F1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9B55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42263" w:rsidR="00042263" w:rsidP="00042263" w:rsidRDefault="009B555D" w14:paraId="6DF0888F" w14:textId="07DCAC8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42263" w:rsidR="00042263" w:rsidP="00042263" w:rsidRDefault="009B555D" w14:paraId="3FB3D939" w14:textId="0F2BF35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42263" w:rsidR="00042263" w:rsidP="00042263" w:rsidRDefault="009B555D" w14:paraId="71A14289" w14:textId="41BF7AA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</w:tr>
      <w:tr w:rsidRPr="00330BDC" w:rsidR="00042263" w:rsidTr="00AA73E5" w14:paraId="65AA4EE1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F53CB" w:rsidR="00042263" w:rsidP="00042263" w:rsidRDefault="00042263" w14:paraId="715CBAD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53CB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Z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42263" w:rsidR="00042263" w:rsidP="00042263" w:rsidRDefault="00042263" w14:paraId="0D781369" w14:textId="197A37A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22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</w:t>
            </w:r>
            <w:r w:rsidR="009B55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42263" w:rsidR="00042263" w:rsidP="00042263" w:rsidRDefault="005E636C" w14:paraId="528D6634" w14:textId="7425EE4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42263" w:rsidR="00042263" w:rsidP="00042263" w:rsidRDefault="005E636C" w14:paraId="1596C889" w14:textId="1915A98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</w:t>
            </w:r>
            <w:r w:rsidR="009B55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042263" w:rsidR="00042263" w:rsidP="00042263" w:rsidRDefault="005E636C" w14:paraId="5497FBF8" w14:textId="2BF37F9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</w:t>
            </w:r>
            <w:r w:rsidR="009B55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Pr="00AD6CF8" w:rsidR="00042263" w:rsidTr="00AA73E5" w14:paraId="223B2B34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AD6CF8" w:rsidR="00042263" w:rsidP="00042263" w:rsidRDefault="00042263" w14:paraId="51A0FC42" w14:textId="7326D32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53CB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</w:t>
            </w:r>
            <w:r w:rsidRPr="00AD6CF8" w:rsidR="0025326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AD6CF8" w:rsidR="00042263" w:rsidP="00042263" w:rsidRDefault="00042263" w14:paraId="27FA46BF" w14:textId="3A95A95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6C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r w:rsidR="005E63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="009B55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AD6CF8" w:rsidR="00042263" w:rsidP="00042263" w:rsidRDefault="005E636C" w14:paraId="4778CDE6" w14:textId="2619E38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AD6CF8" w:rsidR="00042263" w:rsidP="00042263" w:rsidRDefault="005E636C" w14:paraId="007FD975" w14:textId="60788FB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</w:t>
            </w:r>
            <w:r w:rsidR="009B55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AD6CF8" w:rsidR="00042263" w:rsidP="00042263" w:rsidRDefault="005E636C" w14:paraId="43C61C5E" w14:textId="5F97074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9B55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Pr="00AD6CF8" w:rsidR="00042263" w:rsidTr="00AA73E5" w14:paraId="20BBA77B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AD6CF8" w:rsidR="00042263" w:rsidP="00042263" w:rsidRDefault="00042263" w14:paraId="7EC1832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6CF8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rch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AD6CF8" w:rsidR="00042263" w:rsidP="00042263" w:rsidRDefault="00042263" w14:paraId="60D268BB" w14:textId="749C6D9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6C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9B55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AD6CF8" w:rsidR="00042263" w:rsidP="00042263" w:rsidRDefault="005E636C" w14:paraId="0308B2DE" w14:textId="275ECEC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AD6CF8" w:rsidR="00042263" w:rsidP="00042263" w:rsidRDefault="005E636C" w14:paraId="7FC29575" w14:textId="52FAC20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9B55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AD6CF8" w:rsidR="00042263" w:rsidP="00042263" w:rsidRDefault="005E636C" w14:paraId="66ECAD27" w14:textId="5366355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9B55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Pr="00AD6CF8" w:rsidR="00042263" w:rsidTr="00AA73E5" w14:paraId="41EC7623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AD6CF8" w:rsidR="00042263" w:rsidP="00042263" w:rsidRDefault="00042263" w14:paraId="5A14EC41" w14:textId="33805AE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6CF8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pril</w:t>
            </w:r>
            <w:r w:rsidRPr="00AD6CF8" w:rsidR="00253269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AD6CF8" w:rsidR="00042263" w:rsidP="00042263" w:rsidRDefault="005E636C" w14:paraId="6FB859E5" w14:textId="15DCAB7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</w:t>
            </w:r>
            <w:r w:rsidR="009B55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AD6CF8" w:rsidR="00042263" w:rsidP="00042263" w:rsidRDefault="005E636C" w14:paraId="0E5D8FB2" w14:textId="0B696A3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AD6CF8" w:rsidR="00042263" w:rsidP="00042263" w:rsidRDefault="005E636C" w14:paraId="365E498D" w14:textId="4D57622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</w:t>
            </w:r>
            <w:r w:rsidR="009B55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AD6CF8" w:rsidR="00042263" w:rsidP="00042263" w:rsidRDefault="00042263" w14:paraId="5A386E4D" w14:textId="79263A0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6C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  <w:r w:rsidR="009B55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Pr="00AD6CF8" w:rsidR="00042263" w:rsidTr="00AA73E5" w14:paraId="27243BAC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AD6CF8" w:rsidR="00042263" w:rsidP="00042263" w:rsidRDefault="00042263" w14:paraId="277CE15A" w14:textId="41C36B4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6CF8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y</w:t>
            </w:r>
            <w:r w:rsidR="005E636C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AD6CF8" w:rsidR="00042263" w:rsidP="00042263" w:rsidRDefault="00042263" w14:paraId="7CDDFBDB" w14:textId="19318D5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6C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9B55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AD6CF8" w:rsidR="00042263" w:rsidP="00042263" w:rsidRDefault="00042263" w14:paraId="6B13E94E" w14:textId="00F4744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6C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5E63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AD6CF8" w:rsidR="00042263" w:rsidP="00042263" w:rsidRDefault="005E636C" w14:paraId="75EA5323" w14:textId="626013D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</w:t>
            </w:r>
            <w:r w:rsidR="009B55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AD6CF8" w:rsidR="00042263" w:rsidP="00042263" w:rsidRDefault="005E636C" w14:paraId="39846505" w14:textId="1624576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9B55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Pr="00AD6CF8" w:rsidR="00042263" w:rsidTr="00AA73E5" w14:paraId="7C18B3C2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AD6CF8" w:rsidR="00042263" w:rsidP="00042263" w:rsidRDefault="00042263" w14:paraId="3411FA9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6CF8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un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AD6CF8" w:rsidR="00042263" w:rsidP="00042263" w:rsidRDefault="00042263" w14:paraId="30C678A6" w14:textId="6444F81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6C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5E63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="009B55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AD6CF8" w:rsidR="00042263" w:rsidP="00042263" w:rsidRDefault="005E636C" w14:paraId="490F4854" w14:textId="13E5AF8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AD6CF8" w:rsidR="00042263" w:rsidP="00042263" w:rsidRDefault="005E636C" w14:paraId="6A56980D" w14:textId="2311F21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</w:t>
            </w:r>
            <w:r w:rsidR="009B55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AD6CF8" w:rsidR="00042263" w:rsidP="00042263" w:rsidRDefault="005E636C" w14:paraId="17142D40" w14:textId="4F06DFE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  <w:r w:rsidR="009B55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Pr="00AD6CF8" w:rsidR="009B555D" w:rsidTr="00AA73E5" w14:paraId="7EACCF69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AD6CF8" w:rsidR="009B555D" w:rsidP="00042263" w:rsidRDefault="009B555D" w14:paraId="039ECF9A" w14:textId="744BA27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grator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AD6CF8" w:rsidR="009B555D" w:rsidP="00042263" w:rsidRDefault="009B555D" w14:paraId="7E8EFCF7" w14:textId="7777777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555D" w:rsidP="00042263" w:rsidRDefault="009B555D" w14:paraId="4E8B8E82" w14:textId="7777777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555D" w:rsidP="00042263" w:rsidRDefault="009B555D" w14:paraId="5AE6F7F4" w14:textId="7777777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555D" w:rsidP="00042263" w:rsidRDefault="009B555D" w14:paraId="69C3269A" w14:textId="7777777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Pr="003F53CB" w:rsidR="00330BDC" w:rsidTr="00AA73E5" w14:paraId="477FD6E6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AD6CF8" w:rsidR="00330BDC" w:rsidP="00A35786" w:rsidRDefault="00330BDC" w14:paraId="1F62C3C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D6CF8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ndom Effec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AD6CF8" w:rsidR="00330BDC" w:rsidP="00A35786" w:rsidRDefault="00330BDC" w14:paraId="2AFD3A8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D6CF8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nc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AD6CF8" w:rsidR="00330BDC" w:rsidP="00A35786" w:rsidRDefault="00330BDC" w14:paraId="4FBB1E5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D6CF8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. Dev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AD6CF8" w:rsidR="00330BDC" w:rsidP="00A35786" w:rsidRDefault="00330BDC" w14:paraId="5887CC8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AD6CF8" w:rsidR="00330BDC" w:rsidP="00A35786" w:rsidRDefault="00330BDC" w14:paraId="6CBDC6C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3F53CB" w:rsidR="00330BDC" w:rsidTr="00AA73E5" w14:paraId="7BB7F8A4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0BDC" w:rsidP="00A35786" w:rsidRDefault="00330BDC" w14:paraId="0E64134B" w14:textId="7D5788D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ecies</w:t>
            </w:r>
            <w:r w:rsidR="005E636C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– identity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0BDC" w:rsidP="00A35786" w:rsidRDefault="00813608" w14:paraId="3044E0A4" w14:textId="109BA62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330BDC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="009B555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0BDC" w:rsidP="00A35786" w:rsidRDefault="005E636C" w14:paraId="5D6AB67D" w14:textId="7FCC3E0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</w:t>
            </w:r>
            <w:r w:rsidR="009B555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F53CB" w:rsidR="00330BDC" w:rsidP="00A35786" w:rsidRDefault="00330BDC" w14:paraId="61E7BB1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F53CB" w:rsidR="00330BDC" w:rsidP="00A35786" w:rsidRDefault="00330BDC" w14:paraId="1202425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3F53CB" w:rsidR="00330BDC" w:rsidTr="006E4F39" w14:paraId="34356A23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Pr="00513963" w:rsidR="00330BDC" w:rsidP="00A35786" w:rsidRDefault="005E636C" w14:paraId="5E4265A4" w14:textId="0B0E9E1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13963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pecies – phylogeny 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Pr="005E636C" w:rsidR="00330BDC" w:rsidP="00A35786" w:rsidRDefault="005E636C" w14:paraId="34422217" w14:textId="4DFA6F3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636C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Pr="005E636C" w:rsidR="00330BDC" w:rsidP="00A35786" w:rsidRDefault="005E636C" w14:paraId="68229A34" w14:textId="6D06CDB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636C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Pr="00AD6CF8" w:rsidR="00330BDC" w:rsidP="00A35786" w:rsidRDefault="00330BDC" w14:paraId="1282B28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Pr="00AD6CF8" w:rsidR="00330BDC" w:rsidP="00A35786" w:rsidRDefault="00330BDC" w14:paraId="3B07C5A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3F53CB" w:rsidR="00330BDC" w:rsidTr="006E4F39" w14:paraId="50CCCA08" w14:textId="77777777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="00330BDC" w:rsidP="00A35786" w:rsidRDefault="00330BDC" w14:paraId="0035807C" w14:textId="20D536C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="00330BDC" w:rsidP="00A35786" w:rsidRDefault="00330BDC" w14:paraId="1F8EB844" w14:textId="7572A1B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="00330BDC" w:rsidP="00A35786" w:rsidRDefault="00330BDC" w14:paraId="413FCA6B" w14:textId="49B1D4F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3F53CB" w:rsidR="00330BDC" w:rsidP="00A35786" w:rsidRDefault="00330BDC" w14:paraId="4745383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:rsidRPr="003F53CB" w:rsidR="00330BDC" w:rsidP="00A35786" w:rsidRDefault="00330BDC" w14:paraId="4589C16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:rsidR="00555A17" w:rsidRDefault="00555A17" w14:paraId="489B38C3" w14:textId="77777777"/>
    <w:p w:rsidR="006E4F39" w:rsidRDefault="006E4F39" w14:paraId="31AE95BC" w14:textId="77777777"/>
    <w:p w:rsidR="006E4F39" w:rsidRDefault="006E4F39" w14:paraId="1D4265CF" w14:textId="77777777"/>
    <w:p w:rsidR="006E4F39" w:rsidP="004B372F" w:rsidRDefault="006E4F39" w14:paraId="515294C7" w14:textId="65E785EE">
      <w:pPr>
        <w:spacing w:after="120"/>
        <w:rPr>
          <w:rFonts w:ascii="Times New Roman" w:hAnsi="Times New Roman" w:cs="Times New Roman"/>
          <w:sz w:val="22"/>
          <w:szCs w:val="22"/>
        </w:rPr>
      </w:pPr>
      <w:r w:rsidRPr="005C28E1">
        <w:rPr>
          <w:rFonts w:ascii="Times New Roman" w:hAnsi="Times New Roman" w:eastAsia="Times New Roman" w:cs="Times New Roman"/>
          <w:b/>
          <w:bCs/>
          <w:color w:val="000000"/>
          <w:kern w:val="0"/>
          <w:sz w:val="22"/>
          <w:szCs w:val="22"/>
          <w14:ligatures w14:val="none"/>
        </w:rPr>
        <w:t>Supplementary</w:t>
      </w:r>
      <w:r w:rsidR="00FA5699">
        <w:rPr>
          <w:rFonts w:ascii="Times New Roman" w:hAnsi="Times New Roman" w:eastAsia="Times New Roman" w:cs="Times New Roman"/>
          <w:b/>
          <w:bCs/>
          <w:color w:val="000000"/>
          <w:kern w:val="0"/>
          <w:sz w:val="22"/>
          <w:szCs w:val="22"/>
          <w14:ligatures w14:val="none"/>
        </w:rPr>
        <w:t xml:space="preserve"> Table</w:t>
      </w:r>
      <w:r w:rsidRPr="005C28E1">
        <w:rPr>
          <w:rFonts w:ascii="Times New Roman" w:hAnsi="Times New Roman" w:eastAsia="Times New Roman" w:cs="Times New Roman"/>
          <w:b/>
          <w:bCs/>
          <w:color w:val="000000"/>
          <w:kern w:val="0"/>
          <w:sz w:val="22"/>
          <w:szCs w:val="22"/>
          <w14:ligatures w14:val="none"/>
        </w:rPr>
        <w:t xml:space="preserve"> </w:t>
      </w:r>
      <w:r w:rsidR="007647CA">
        <w:rPr>
          <w:rFonts w:ascii="Times New Roman" w:hAnsi="Times New Roman" w:eastAsia="Times New Roman" w:cs="Times New Roman"/>
          <w:b/>
          <w:bCs/>
          <w:color w:val="000000"/>
          <w:kern w:val="0"/>
          <w:sz w:val="22"/>
          <w:szCs w:val="22"/>
          <w14:ligatures w14:val="none"/>
        </w:rPr>
        <w:t>3</w:t>
      </w:r>
      <w:r w:rsidRPr="005C28E1">
        <w:rPr>
          <w:rFonts w:ascii="Times New Roman" w:hAnsi="Times New Roman" w:eastAsia="Times New Roman" w:cs="Times New Roman"/>
          <w:b/>
          <w:bCs/>
          <w:color w:val="000000"/>
          <w:kern w:val="0"/>
          <w:sz w:val="22"/>
          <w:szCs w:val="22"/>
          <w14:ligatures w14:val="none"/>
        </w:rPr>
        <w:t>.</w:t>
      </w:r>
      <w:r w:rsidRPr="005C28E1">
        <w:rPr>
          <w:rFonts w:ascii="Times New Roman" w:hAnsi="Times New Roman" w:eastAsia="Times New Roman" w:cs="Times New Roman"/>
          <w:color w:val="000000"/>
          <w:kern w:val="0"/>
          <w:sz w:val="22"/>
          <w:szCs w:val="22"/>
          <w14:ligatures w14:val="none"/>
        </w:rPr>
        <w:t xml:space="preserve"> </w:t>
      </w:r>
      <w:r w:rsidRPr="005C28E1">
        <w:rPr>
          <w:rFonts w:ascii="Times New Roman" w:hAnsi="Times New Roman" w:cs="Times New Roman"/>
          <w:sz w:val="22"/>
          <w:szCs w:val="22"/>
        </w:rPr>
        <w:t xml:space="preserve">Generalized linear model showing predictors of </w:t>
      </w:r>
      <w:r>
        <w:rPr>
          <w:rFonts w:ascii="Times New Roman" w:hAnsi="Times New Roman" w:cs="Times New Roman"/>
          <w:i/>
          <w:iCs/>
          <w:sz w:val="22"/>
          <w:szCs w:val="22"/>
        </w:rPr>
        <w:t>Plasmodium</w:t>
      </w:r>
      <w:r w:rsidRPr="005C28E1">
        <w:rPr>
          <w:rFonts w:ascii="Times New Roman" w:hAnsi="Times New Roman" w:cs="Times New Roman"/>
          <w:sz w:val="22"/>
          <w:szCs w:val="22"/>
        </w:rPr>
        <w:t xml:space="preserve"> infection in 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Culex </w:t>
      </w:r>
      <w:r>
        <w:rPr>
          <w:rFonts w:ascii="Times New Roman" w:hAnsi="Times New Roman" w:cs="Times New Roman"/>
          <w:sz w:val="22"/>
          <w:szCs w:val="22"/>
        </w:rPr>
        <w:t xml:space="preserve">sp. </w:t>
      </w:r>
      <w:r w:rsidRPr="005C28E1">
        <w:rPr>
          <w:rFonts w:ascii="Times New Roman" w:hAnsi="Times New Roman" w:cs="Times New Roman"/>
          <w:sz w:val="22"/>
          <w:szCs w:val="22"/>
        </w:rPr>
        <w:t>on the Savannah River Site.</w:t>
      </w:r>
      <w:r w:rsidR="00B40212">
        <w:rPr>
          <w:rFonts w:ascii="Times New Roman" w:hAnsi="Times New Roman" w:cs="Times New Roman"/>
          <w:sz w:val="22"/>
          <w:szCs w:val="22"/>
        </w:rPr>
        <w:t xml:space="preserve"> Season “June/July” is compared to reference level “April/May”</w:t>
      </w:r>
      <w:r w:rsidRPr="005C28E1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Predictors marked with asterisks were considered significant based on an</w:t>
      </w:r>
      <w:r w:rsidRPr="00133CCC">
        <w:rPr>
          <w:rFonts w:ascii="Times New Roman" w:hAnsi="Times New Roman" w:cs="Times New Roman"/>
          <w:sz w:val="22"/>
          <w:szCs w:val="22"/>
        </w:rPr>
        <w:t xml:space="preserve"> alpha value of 0.05.</w:t>
      </w:r>
    </w:p>
    <w:tbl>
      <w:tblPr>
        <w:tblW w:w="9127" w:type="dxa"/>
        <w:tblLook w:val="04A0" w:firstRow="1" w:lastRow="0" w:firstColumn="1" w:lastColumn="0" w:noHBand="0" w:noVBand="1"/>
      </w:tblPr>
      <w:tblGrid>
        <w:gridCol w:w="1744"/>
        <w:gridCol w:w="1336"/>
        <w:gridCol w:w="284"/>
        <w:gridCol w:w="959"/>
        <w:gridCol w:w="481"/>
        <w:gridCol w:w="1263"/>
        <w:gridCol w:w="1620"/>
        <w:gridCol w:w="1440"/>
      </w:tblGrid>
      <w:tr w:rsidRPr="003F53CB" w:rsidR="00BB44BD" w:rsidTr="004B372F" w14:paraId="0757B7C5" w14:textId="77777777">
        <w:trPr>
          <w:trHeight w:val="290"/>
        </w:trPr>
        <w:tc>
          <w:tcPr>
            <w:tcW w:w="9127" w:type="dxa"/>
            <w:gridSpan w:val="8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:rsidRPr="003F53CB" w:rsidR="00BB44BD" w:rsidP="004B372F" w:rsidRDefault="00BB44BD" w14:paraId="4F22DBD1" w14:textId="44CA6AF5">
            <w:pPr>
              <w:spacing w:before="120"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lasmodium</w:t>
            </w:r>
            <w:r w:rsidRPr="003F53CB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~  site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contaminant history + season</w:t>
            </w:r>
            <w:r w:rsidRPr="003F53CB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+ (1|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ecies</w:t>
            </w:r>
            <w:r w:rsidRPr="003F53CB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), family =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nomial(link = “logit”)</w:t>
            </w:r>
          </w:p>
        </w:tc>
      </w:tr>
      <w:tr w:rsidRPr="003F53CB" w:rsidR="00BB44BD" w:rsidTr="00A35786" w14:paraId="27B97F5C" w14:textId="77777777">
        <w:trPr>
          <w:trHeight w:val="290"/>
        </w:trPr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BB44BD" w:rsidP="00A35786" w:rsidRDefault="00BB44BD" w14:paraId="4B31C80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F53CB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ixed Effect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BB44BD" w:rsidP="00A35786" w:rsidRDefault="00BB44BD" w14:paraId="4FD4592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A73E5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efficient</w:t>
            </w: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BB44BD" w:rsidP="00A35786" w:rsidRDefault="00BB44BD" w14:paraId="206C795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F53CB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.</w:t>
            </w:r>
            <w:r w:rsidRPr="00AA73E5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F53CB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rr</w:t>
            </w:r>
            <w:r w:rsidRPr="00AA73E5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BB44BD" w:rsidP="00A35786" w:rsidRDefault="00BB44BD" w14:paraId="7C76FDF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F53CB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z 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BB44BD" w:rsidP="00A35786" w:rsidRDefault="00BB44BD" w14:paraId="7BF9583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A73E5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 value</w:t>
            </w:r>
          </w:p>
        </w:tc>
      </w:tr>
      <w:tr w:rsidRPr="003F53CB" w:rsidR="00BB44BD" w:rsidTr="00A35786" w14:paraId="1E124CDE" w14:textId="77777777">
        <w:trPr>
          <w:trHeight w:val="290"/>
        </w:trPr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BB44BD" w:rsidP="00A35786" w:rsidRDefault="00BB44BD" w14:paraId="1257B66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53CB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BB44BD" w:rsidP="00A35786" w:rsidRDefault="00BB44BD" w14:paraId="49FC656E" w14:textId="6D6A75F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03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EB40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EB03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EB40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8</w:t>
            </w: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BB44BD" w:rsidP="00A35786" w:rsidRDefault="00EB40C6" w14:paraId="72CBFDA8" w14:textId="11243F2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EB0302" w:rsidR="00BB44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BB44BD" w:rsidP="00A35786" w:rsidRDefault="00BB44BD" w14:paraId="16CF07ED" w14:textId="33719AB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03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EB40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EB03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EB40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BB44BD" w:rsidP="00A35786" w:rsidRDefault="00EB40C6" w14:paraId="1F6FC62C" w14:textId="6742E88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</w:t>
            </w:r>
            <w:r w:rsidRPr="00EB0302" w:rsidR="00BB44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1</w:t>
            </w:r>
          </w:p>
        </w:tc>
      </w:tr>
      <w:tr w:rsidRPr="003F53CB" w:rsidR="00BB44BD" w:rsidTr="00A35786" w14:paraId="7EEC75B4" w14:textId="77777777">
        <w:trPr>
          <w:trHeight w:val="290"/>
        </w:trPr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BB44BD" w:rsidP="00A35786" w:rsidRDefault="00BB44BD" w14:paraId="7605E01E" w14:textId="7A727D8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030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une</w:t>
            </w:r>
            <w:r w:rsidR="00B4021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/July</w:t>
            </w:r>
            <w:r w:rsidR="00532FE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BB44BD" w:rsidP="00A35786" w:rsidRDefault="00532FED" w14:paraId="5A73D7E8" w14:textId="2E03F36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EB0302" w:rsidR="00BB44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BB44BD" w:rsidP="00A35786" w:rsidRDefault="00532FED" w14:paraId="292EC69C" w14:textId="5DB78E0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EB0302" w:rsidR="00BB44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BB44BD" w:rsidP="00A35786" w:rsidRDefault="00532FED" w14:paraId="028614A9" w14:textId="01C2EA5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EB0302" w:rsidR="00BB44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BB44BD" w:rsidP="00A35786" w:rsidRDefault="00BB44BD" w14:paraId="6CD33D88" w14:textId="22A3A15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03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532F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2</w:t>
            </w:r>
          </w:p>
        </w:tc>
      </w:tr>
      <w:tr w:rsidRPr="003F53CB" w:rsidR="00BB44BD" w:rsidTr="004B372F" w14:paraId="6F3010B8" w14:textId="77777777">
        <w:trPr>
          <w:trHeight w:val="290"/>
        </w:trPr>
        <w:tc>
          <w:tcPr>
            <w:tcW w:w="308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Pr="003F53CB" w:rsidR="00BB44BD" w:rsidP="00A35786" w:rsidRDefault="00BB44BD" w14:paraId="506C6F8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030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CR site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Pr="003F53CB" w:rsidR="00BB44BD" w:rsidP="00A35786" w:rsidRDefault="00BB44BD" w14:paraId="6AFE7E1A" w14:textId="6A21F63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03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D915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744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Pr="003F53CB" w:rsidR="00BB44BD" w:rsidP="00A35786" w:rsidRDefault="00D915DE" w14:paraId="4038AE45" w14:textId="08FF7BE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Pr="003F53CB" w:rsidR="00BB44BD" w:rsidP="00A35786" w:rsidRDefault="00D915DE" w14:paraId="59826C99" w14:textId="1A0800F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Pr="003F53CB" w:rsidR="00BB44BD" w:rsidP="00A35786" w:rsidRDefault="00D915DE" w14:paraId="7B8D1A1F" w14:textId="23603AB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</w:tr>
      <w:tr w:rsidRPr="003F53CB" w:rsidR="00BB44BD" w:rsidTr="004B372F" w14:paraId="29248F3E" w14:textId="77777777">
        <w:trPr>
          <w:trHeight w:val="290"/>
        </w:trPr>
        <w:tc>
          <w:tcPr>
            <w:tcW w:w="308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3F53CB" w:rsidR="00BB44BD" w:rsidP="00A35786" w:rsidRDefault="00BB44BD" w14:paraId="21FE4D9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B0302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FP site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3F53CB" w:rsidR="00BB44BD" w:rsidP="00A35786" w:rsidRDefault="00D915DE" w14:paraId="33F47A18" w14:textId="2CC1037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4</w:t>
            </w:r>
          </w:p>
        </w:tc>
        <w:tc>
          <w:tcPr>
            <w:tcW w:w="174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3F53CB" w:rsidR="00BB44BD" w:rsidP="00A35786" w:rsidRDefault="00D915DE" w14:paraId="44FCC070" w14:textId="3B60C4B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3F53CB" w:rsidR="00BB44BD" w:rsidP="00A35786" w:rsidRDefault="00D915DE" w14:paraId="2F6F5ABC" w14:textId="330B227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8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3F53CB" w:rsidR="00BB44BD" w:rsidP="00A35786" w:rsidRDefault="005E7713" w14:paraId="5DF8B42A" w14:textId="490DD6A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</w:tr>
      <w:tr w:rsidRPr="003F53CB" w:rsidR="005E59A2" w:rsidTr="00A35786" w14:paraId="75B7988D" w14:textId="77777777">
        <w:trPr>
          <w:gridAfter w:val="3"/>
          <w:wAfter w:w="4323" w:type="dxa"/>
          <w:trHeight w:val="29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5E59A2" w:rsidP="00B40212" w:rsidRDefault="005E59A2" w14:paraId="690C21CA" w14:textId="6D3BA6B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5E59A2" w:rsidP="00B40212" w:rsidRDefault="005E59A2" w14:paraId="1179273D" w14:textId="34BC2FB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3F53CB" w:rsidR="005E59A2" w:rsidP="00B40212" w:rsidRDefault="005E59A2" w14:paraId="6FE3155E" w14:textId="5FEDCA9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3F53CB" w:rsidR="009A545B" w:rsidTr="00A35786" w14:paraId="09BFAEA6" w14:textId="77777777">
        <w:trPr>
          <w:trHeight w:val="290"/>
        </w:trPr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AD6CF8" w:rsidR="009A545B" w:rsidP="00B40212" w:rsidRDefault="009A545B" w14:paraId="23CBBAC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9A545B" w:rsidR="009A545B" w:rsidP="00B40212" w:rsidRDefault="009A545B" w14:paraId="59C80D2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F53CB" w:rsidR="009A545B" w:rsidP="00B40212" w:rsidRDefault="009A545B" w14:paraId="6AAE3E6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F53CB" w:rsidR="009A545B" w:rsidP="00B40212" w:rsidRDefault="009A545B" w14:paraId="399BF09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3F53CB" w:rsidR="009A545B" w:rsidP="00B40212" w:rsidRDefault="009A545B" w14:paraId="2E68E90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:rsidR="00BB44BD" w:rsidRDefault="00BB44BD" w14:paraId="7AA2B5BC" w14:textId="77777777"/>
    <w:p w:rsidR="00853D3C" w:rsidRDefault="00853D3C" w14:paraId="425AA9F3" w14:textId="7B90123D"/>
    <w:sectPr w:rsidR="00853D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3CB"/>
    <w:rsid w:val="00002D57"/>
    <w:rsid w:val="0001750A"/>
    <w:rsid w:val="00042263"/>
    <w:rsid w:val="000A40EB"/>
    <w:rsid w:val="000C736F"/>
    <w:rsid w:val="001D287D"/>
    <w:rsid w:val="00240AAB"/>
    <w:rsid w:val="00245109"/>
    <w:rsid w:val="00253269"/>
    <w:rsid w:val="00256D6B"/>
    <w:rsid w:val="002A672A"/>
    <w:rsid w:val="003057FD"/>
    <w:rsid w:val="00330BDC"/>
    <w:rsid w:val="003E22CD"/>
    <w:rsid w:val="003F53CB"/>
    <w:rsid w:val="004842D5"/>
    <w:rsid w:val="00497784"/>
    <w:rsid w:val="004B372F"/>
    <w:rsid w:val="004D16CA"/>
    <w:rsid w:val="00507D0C"/>
    <w:rsid w:val="00513963"/>
    <w:rsid w:val="00532FED"/>
    <w:rsid w:val="00555A17"/>
    <w:rsid w:val="005618AA"/>
    <w:rsid w:val="005B1AD5"/>
    <w:rsid w:val="005C28E1"/>
    <w:rsid w:val="005E59A2"/>
    <w:rsid w:val="005E636C"/>
    <w:rsid w:val="005E6B82"/>
    <w:rsid w:val="005E7713"/>
    <w:rsid w:val="0060436F"/>
    <w:rsid w:val="0064669E"/>
    <w:rsid w:val="006C2221"/>
    <w:rsid w:val="006E4F39"/>
    <w:rsid w:val="006F71AA"/>
    <w:rsid w:val="00712BB6"/>
    <w:rsid w:val="007647CA"/>
    <w:rsid w:val="0077022F"/>
    <w:rsid w:val="007D2350"/>
    <w:rsid w:val="007D5730"/>
    <w:rsid w:val="007E2EDE"/>
    <w:rsid w:val="00813608"/>
    <w:rsid w:val="00853D3C"/>
    <w:rsid w:val="008F5577"/>
    <w:rsid w:val="00921410"/>
    <w:rsid w:val="00944171"/>
    <w:rsid w:val="00976A9A"/>
    <w:rsid w:val="009838E4"/>
    <w:rsid w:val="009A545B"/>
    <w:rsid w:val="009B555D"/>
    <w:rsid w:val="009D55BA"/>
    <w:rsid w:val="00A04F91"/>
    <w:rsid w:val="00A35786"/>
    <w:rsid w:val="00AA73E5"/>
    <w:rsid w:val="00AD6CF8"/>
    <w:rsid w:val="00AF1865"/>
    <w:rsid w:val="00AF5B87"/>
    <w:rsid w:val="00B40212"/>
    <w:rsid w:val="00B81F28"/>
    <w:rsid w:val="00BB44BD"/>
    <w:rsid w:val="00BE66EB"/>
    <w:rsid w:val="00C278F7"/>
    <w:rsid w:val="00C41CFC"/>
    <w:rsid w:val="00C74AB9"/>
    <w:rsid w:val="00CE65C6"/>
    <w:rsid w:val="00D0762E"/>
    <w:rsid w:val="00D115E4"/>
    <w:rsid w:val="00D34B31"/>
    <w:rsid w:val="00D641F7"/>
    <w:rsid w:val="00D915DE"/>
    <w:rsid w:val="00DB5B1C"/>
    <w:rsid w:val="00EB0302"/>
    <w:rsid w:val="00EB40C6"/>
    <w:rsid w:val="00EF19F7"/>
    <w:rsid w:val="00F30B08"/>
    <w:rsid w:val="00F57898"/>
    <w:rsid w:val="00F7064B"/>
    <w:rsid w:val="00F81A77"/>
    <w:rsid w:val="00FA5699"/>
    <w:rsid w:val="00FB2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EA2A3"/>
  <w15:chartTrackingRefBased/>
  <w15:docId w15:val="{D82CF69C-9E1C-481D-A57F-6B4179697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53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53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53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53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53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53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53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53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53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53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53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53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53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53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53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53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53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53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53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53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53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53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53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53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53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53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53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53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53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994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73</TotalTime>
  <Pages>4</Pages>
  <Words>827</Words>
  <Characters>471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 Werner</dc:creator>
  <cp:keywords/>
  <dc:description/>
  <cp:lastModifiedBy>Courtney  Werner</cp:lastModifiedBy>
  <cp:revision>6</cp:revision>
  <dcterms:created xsi:type="dcterms:W3CDTF">2025-08-26T18:14:00Z</dcterms:created>
  <dcterms:modified xsi:type="dcterms:W3CDTF">2025-09-20T11:45:00Z</dcterms:modified>
</cp:coreProperties>
</file>